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B0601" w14:textId="7F4E7D05" w:rsidR="000542A7" w:rsidRPr="007033D4" w:rsidRDefault="007033D4">
      <w:pPr>
        <w:rPr>
          <w:rFonts w:ascii="Times New Roman" w:hAnsi="Times New Roman" w:cs="Times New Roman"/>
        </w:rPr>
      </w:pPr>
      <w:r w:rsidRPr="007033D4">
        <w:rPr>
          <w:rFonts w:ascii="Times New Roman" w:hAnsi="Times New Roman" w:cs="Times New Roman"/>
        </w:rPr>
        <w:t>Supplementary Material</w:t>
      </w:r>
    </w:p>
    <w:p w14:paraId="011F183D" w14:textId="20F19389" w:rsidR="007033D4" w:rsidRDefault="007033D4"/>
    <w:p w14:paraId="64DCF855" w14:textId="7B1673EC" w:rsidR="007033D4" w:rsidRPr="00820430" w:rsidRDefault="007033D4" w:rsidP="007033D4">
      <w:pPr>
        <w:keepNext/>
        <w:tabs>
          <w:tab w:val="left" w:pos="3360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1</w:t>
      </w:r>
      <w:r w:rsidRPr="00820430">
        <w:rPr>
          <w:rFonts w:ascii="Times New Roman" w:hAnsi="Times New Roman" w:cs="Times New Roman"/>
          <w:sz w:val="22"/>
          <w:szCs w:val="22"/>
        </w:rPr>
        <w:t>. Volunteer</w:t>
      </w:r>
      <w:r>
        <w:rPr>
          <w:rFonts w:ascii="Times New Roman" w:hAnsi="Times New Roman" w:cs="Times New Roman"/>
          <w:sz w:val="22"/>
          <w:szCs w:val="22"/>
        </w:rPr>
        <w:t>s reporting less than confident on self-efficacy items</w:t>
      </w:r>
      <w:r w:rsidRPr="00820430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PlainTable4"/>
        <w:tblW w:w="10000" w:type="dxa"/>
        <w:tblLayout w:type="fixed"/>
        <w:tblLook w:val="0400" w:firstRow="0" w:lastRow="0" w:firstColumn="0" w:lastColumn="0" w:noHBand="0" w:noVBand="1"/>
      </w:tblPr>
      <w:tblGrid>
        <w:gridCol w:w="5240"/>
        <w:gridCol w:w="851"/>
        <w:gridCol w:w="850"/>
        <w:gridCol w:w="851"/>
        <w:gridCol w:w="708"/>
        <w:gridCol w:w="709"/>
        <w:gridCol w:w="791"/>
      </w:tblGrid>
      <w:tr w:rsidR="007033D4" w:rsidRPr="00DC33F6" w14:paraId="0314DDEB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tcW w:w="5240" w:type="dxa"/>
          </w:tcPr>
          <w:p w14:paraId="0C2FB1F1" w14:textId="77777777" w:rsidR="007033D4" w:rsidRPr="00DC33F6" w:rsidRDefault="007033D4" w:rsidP="003D32D1">
            <w:pPr>
              <w:spacing w:after="60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552" w:type="dxa"/>
            <w:gridSpan w:val="3"/>
          </w:tcPr>
          <w:p w14:paraId="1CCA34F5" w14:textId="77777777" w:rsidR="007033D4" w:rsidRPr="00DC33F6" w:rsidRDefault="007033D4" w:rsidP="003D32D1">
            <w:pPr>
              <w:spacing w:after="60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 xml:space="preserve">Not Confident (0-2)                                                  </w:t>
            </w:r>
          </w:p>
        </w:tc>
        <w:tc>
          <w:tcPr>
            <w:tcW w:w="2208" w:type="dxa"/>
            <w:gridSpan w:val="3"/>
          </w:tcPr>
          <w:p w14:paraId="145E5CA5" w14:textId="77777777" w:rsidR="007033D4" w:rsidRPr="00DC33F6" w:rsidRDefault="007033D4" w:rsidP="003D32D1">
            <w:pPr>
              <w:spacing w:after="60"/>
              <w:jc w:val="right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>Confident (3-5)</w:t>
            </w:r>
          </w:p>
        </w:tc>
      </w:tr>
      <w:tr w:rsidR="007033D4" w:rsidRPr="00DC33F6" w14:paraId="2F767BE2" w14:textId="77777777" w:rsidTr="003D32D1">
        <w:trPr>
          <w:trHeight w:val="162"/>
        </w:trPr>
        <w:tc>
          <w:tcPr>
            <w:tcW w:w="5240" w:type="dxa"/>
            <w:vMerge w:val="restart"/>
          </w:tcPr>
          <w:p w14:paraId="529227C8" w14:textId="77777777" w:rsidR="007033D4" w:rsidRPr="00DC33F6" w:rsidRDefault="007033D4" w:rsidP="003D32D1">
            <w:pPr>
              <w:spacing w:after="60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tems</w:t>
            </w:r>
          </w:p>
        </w:tc>
        <w:tc>
          <w:tcPr>
            <w:tcW w:w="1701" w:type="dxa"/>
            <w:gridSpan w:val="2"/>
          </w:tcPr>
          <w:p w14:paraId="4C0D1254" w14:textId="77777777" w:rsidR="007033D4" w:rsidRPr="00DC33F6" w:rsidRDefault="007033D4" w:rsidP="003D32D1">
            <w:pPr>
              <w:spacing w:after="60"/>
              <w:jc w:val="center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>T-1</w:t>
            </w:r>
            <w:r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 xml:space="preserve"> N = 86</w:t>
            </w:r>
          </w:p>
        </w:tc>
        <w:tc>
          <w:tcPr>
            <w:tcW w:w="1559" w:type="dxa"/>
            <w:gridSpan w:val="2"/>
          </w:tcPr>
          <w:p w14:paraId="2C84F5DC" w14:textId="77777777" w:rsidR="007033D4" w:rsidRPr="00DC33F6" w:rsidRDefault="007033D4" w:rsidP="003D32D1">
            <w:pPr>
              <w:spacing w:after="60"/>
              <w:jc w:val="center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>T-2</w:t>
            </w:r>
            <w:r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 xml:space="preserve"> N=31</w:t>
            </w:r>
          </w:p>
        </w:tc>
        <w:tc>
          <w:tcPr>
            <w:tcW w:w="1500" w:type="dxa"/>
            <w:gridSpan w:val="2"/>
          </w:tcPr>
          <w:p w14:paraId="03D8CE7E" w14:textId="77777777" w:rsidR="007033D4" w:rsidRPr="00DC33F6" w:rsidRDefault="007033D4" w:rsidP="003D32D1">
            <w:pPr>
              <w:spacing w:after="60"/>
              <w:jc w:val="center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>T-3</w:t>
            </w:r>
            <w:r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 xml:space="preserve"> N=23</w:t>
            </w:r>
          </w:p>
        </w:tc>
      </w:tr>
      <w:tr w:rsidR="007033D4" w:rsidRPr="00DC33F6" w14:paraId="2AD89912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tcW w:w="5240" w:type="dxa"/>
            <w:vMerge/>
          </w:tcPr>
          <w:p w14:paraId="6F7B6B35" w14:textId="77777777" w:rsidR="007033D4" w:rsidRPr="00DC33F6" w:rsidRDefault="007033D4" w:rsidP="003D32D1">
            <w:pPr>
              <w:spacing w:after="60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851" w:type="dxa"/>
          </w:tcPr>
          <w:p w14:paraId="6CCCD5D9" w14:textId="77777777" w:rsidR="007033D4" w:rsidRPr="00DC33F6" w:rsidRDefault="007033D4" w:rsidP="003D32D1">
            <w:pPr>
              <w:spacing w:after="60"/>
              <w:jc w:val="right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>N &lt; 3</w:t>
            </w:r>
          </w:p>
        </w:tc>
        <w:tc>
          <w:tcPr>
            <w:tcW w:w="850" w:type="dxa"/>
          </w:tcPr>
          <w:p w14:paraId="0934E0F1" w14:textId="77777777" w:rsidR="007033D4" w:rsidRPr="00DC33F6" w:rsidRDefault="007033D4" w:rsidP="003D32D1">
            <w:pPr>
              <w:spacing w:after="60"/>
              <w:jc w:val="right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>%</w:t>
            </w:r>
          </w:p>
        </w:tc>
        <w:tc>
          <w:tcPr>
            <w:tcW w:w="851" w:type="dxa"/>
          </w:tcPr>
          <w:p w14:paraId="4CA641CF" w14:textId="77777777" w:rsidR="007033D4" w:rsidRPr="00DC33F6" w:rsidRDefault="007033D4" w:rsidP="003D32D1">
            <w:pPr>
              <w:spacing w:after="60"/>
              <w:jc w:val="right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>N&lt;3</w:t>
            </w:r>
          </w:p>
        </w:tc>
        <w:tc>
          <w:tcPr>
            <w:tcW w:w="708" w:type="dxa"/>
          </w:tcPr>
          <w:p w14:paraId="21378E3F" w14:textId="77777777" w:rsidR="007033D4" w:rsidRPr="00DC33F6" w:rsidRDefault="007033D4" w:rsidP="003D32D1">
            <w:pPr>
              <w:spacing w:after="60"/>
              <w:jc w:val="right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>%</w:t>
            </w:r>
          </w:p>
        </w:tc>
        <w:tc>
          <w:tcPr>
            <w:tcW w:w="709" w:type="dxa"/>
          </w:tcPr>
          <w:p w14:paraId="6B58DDE0" w14:textId="77777777" w:rsidR="007033D4" w:rsidRPr="00DC33F6" w:rsidRDefault="007033D4" w:rsidP="003D32D1">
            <w:pPr>
              <w:spacing w:after="60"/>
              <w:jc w:val="right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>N&lt;3</w:t>
            </w:r>
          </w:p>
        </w:tc>
        <w:tc>
          <w:tcPr>
            <w:tcW w:w="791" w:type="dxa"/>
          </w:tcPr>
          <w:p w14:paraId="4B44D628" w14:textId="77777777" w:rsidR="007033D4" w:rsidRPr="00DC33F6" w:rsidRDefault="007033D4" w:rsidP="003D32D1">
            <w:pPr>
              <w:spacing w:after="60"/>
              <w:jc w:val="right"/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b/>
                <w:i/>
                <w:color w:val="808080" w:themeColor="background1" w:themeShade="80"/>
                <w:sz w:val="22"/>
                <w:szCs w:val="22"/>
              </w:rPr>
              <w:t>%</w:t>
            </w:r>
          </w:p>
        </w:tc>
      </w:tr>
      <w:tr w:rsidR="007033D4" w:rsidRPr="00DC33F6" w14:paraId="5438CEE4" w14:textId="77777777" w:rsidTr="003D32D1">
        <w:trPr>
          <w:trHeight w:val="609"/>
        </w:trPr>
        <w:tc>
          <w:tcPr>
            <w:tcW w:w="5240" w:type="dxa"/>
          </w:tcPr>
          <w:p w14:paraId="52750787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Know when to access my volunteer coordinator</w:t>
            </w:r>
          </w:p>
        </w:tc>
        <w:tc>
          <w:tcPr>
            <w:tcW w:w="851" w:type="dxa"/>
          </w:tcPr>
          <w:p w14:paraId="6EAEA486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3CEAAAC1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11A5948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08" w:type="dxa"/>
          </w:tcPr>
          <w:p w14:paraId="18405797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709" w:type="dxa"/>
          </w:tcPr>
          <w:p w14:paraId="776CED15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91" w:type="dxa"/>
          </w:tcPr>
          <w:p w14:paraId="28D0256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</w:tr>
      <w:tr w:rsidR="007033D4" w:rsidRPr="00DC33F6" w14:paraId="617F894C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tcW w:w="5240" w:type="dxa"/>
          </w:tcPr>
          <w:p w14:paraId="2265EA2E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Assess client/family quality of life concerns</w:t>
            </w:r>
          </w:p>
        </w:tc>
        <w:tc>
          <w:tcPr>
            <w:tcW w:w="851" w:type="dxa"/>
          </w:tcPr>
          <w:p w14:paraId="3AD5A906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14:paraId="31C21B81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851" w:type="dxa"/>
          </w:tcPr>
          <w:p w14:paraId="7EA5F2E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3F64C6B0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709" w:type="dxa"/>
          </w:tcPr>
          <w:p w14:paraId="1827131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91" w:type="dxa"/>
          </w:tcPr>
          <w:p w14:paraId="2E1472A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</w:tr>
      <w:tr w:rsidR="007033D4" w:rsidRPr="00DC33F6" w14:paraId="5D93F53D" w14:textId="77777777" w:rsidTr="003D32D1">
        <w:trPr>
          <w:trHeight w:val="583"/>
        </w:trPr>
        <w:tc>
          <w:tcPr>
            <w:tcW w:w="5240" w:type="dxa"/>
          </w:tcPr>
          <w:p w14:paraId="74C30285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Identify client/family values and beliefs regarding </w:t>
            </w:r>
            <w:proofErr w:type="gramStart"/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end of life</w:t>
            </w:r>
            <w:proofErr w:type="gramEnd"/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 issues</w:t>
            </w:r>
          </w:p>
        </w:tc>
        <w:tc>
          <w:tcPr>
            <w:tcW w:w="851" w:type="dxa"/>
          </w:tcPr>
          <w:p w14:paraId="7844A751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7CD3CA21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851" w:type="dxa"/>
          </w:tcPr>
          <w:p w14:paraId="63FE4FFE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08" w:type="dxa"/>
          </w:tcPr>
          <w:p w14:paraId="2E4FB4C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709" w:type="dxa"/>
          </w:tcPr>
          <w:p w14:paraId="42D78A57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61E30717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</w:tr>
      <w:tr w:rsidR="007033D4" w:rsidRPr="00DC33F6" w14:paraId="0D82FF8B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40" w:type="dxa"/>
          </w:tcPr>
          <w:p w14:paraId="103416FB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Prioritize with client/family concerns across </w:t>
            </w:r>
            <w:proofErr w:type="gramStart"/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quality of life</w:t>
            </w:r>
            <w:proofErr w:type="gramEnd"/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 areas</w:t>
            </w:r>
          </w:p>
        </w:tc>
        <w:tc>
          <w:tcPr>
            <w:tcW w:w="851" w:type="dxa"/>
          </w:tcPr>
          <w:p w14:paraId="39624B4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14:paraId="0AEF20E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  <w:tc>
          <w:tcPr>
            <w:tcW w:w="851" w:type="dxa"/>
          </w:tcPr>
          <w:p w14:paraId="12CD777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08" w:type="dxa"/>
          </w:tcPr>
          <w:p w14:paraId="6F6DB3C6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709" w:type="dxa"/>
          </w:tcPr>
          <w:p w14:paraId="5E96AA10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550720D2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</w:tr>
      <w:tr w:rsidR="007033D4" w:rsidRPr="00DC33F6" w14:paraId="1F1E90FE" w14:textId="77777777" w:rsidTr="003D32D1">
        <w:tc>
          <w:tcPr>
            <w:tcW w:w="5240" w:type="dxa"/>
          </w:tcPr>
          <w:p w14:paraId="75923682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Determine client/family preferred engagement in decision making and self-navigation</w:t>
            </w:r>
          </w:p>
        </w:tc>
        <w:tc>
          <w:tcPr>
            <w:tcW w:w="851" w:type="dxa"/>
          </w:tcPr>
          <w:p w14:paraId="05421037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5274D28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851" w:type="dxa"/>
          </w:tcPr>
          <w:p w14:paraId="66BDD9B0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08" w:type="dxa"/>
          </w:tcPr>
          <w:p w14:paraId="1C5521D0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709" w:type="dxa"/>
          </w:tcPr>
          <w:p w14:paraId="08FED91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1" w:type="dxa"/>
          </w:tcPr>
          <w:p w14:paraId="33DC225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</w:tr>
      <w:tr w:rsidR="007033D4" w:rsidRPr="00DC33F6" w14:paraId="55196103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40" w:type="dxa"/>
          </w:tcPr>
          <w:p w14:paraId="72AD1FE3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Identify client/family knowledge and perception of available options and community resources </w:t>
            </w:r>
          </w:p>
        </w:tc>
        <w:tc>
          <w:tcPr>
            <w:tcW w:w="851" w:type="dxa"/>
          </w:tcPr>
          <w:p w14:paraId="76AD297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6C1CD0E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851" w:type="dxa"/>
          </w:tcPr>
          <w:p w14:paraId="28875F46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08" w:type="dxa"/>
          </w:tcPr>
          <w:p w14:paraId="6C5ED82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709" w:type="dxa"/>
          </w:tcPr>
          <w:p w14:paraId="0D97DE5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91" w:type="dxa"/>
          </w:tcPr>
          <w:p w14:paraId="163A494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</w:tr>
      <w:tr w:rsidR="007033D4" w:rsidRPr="00DC33F6" w14:paraId="2734E264" w14:textId="77777777" w:rsidTr="003D32D1">
        <w:tc>
          <w:tcPr>
            <w:tcW w:w="5240" w:type="dxa"/>
          </w:tcPr>
          <w:p w14:paraId="49AB897B" w14:textId="2CA9C88F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Determine if there is a need for community resources and services</w:t>
            </w:r>
          </w:p>
        </w:tc>
        <w:tc>
          <w:tcPr>
            <w:tcW w:w="851" w:type="dxa"/>
          </w:tcPr>
          <w:p w14:paraId="54C601E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0" w:type="dxa"/>
          </w:tcPr>
          <w:p w14:paraId="4B441366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851" w:type="dxa"/>
          </w:tcPr>
          <w:p w14:paraId="0DA8FC0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8" w:type="dxa"/>
          </w:tcPr>
          <w:p w14:paraId="26D99FC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709" w:type="dxa"/>
          </w:tcPr>
          <w:p w14:paraId="05D3DCE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2BCE5F90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</w:tr>
      <w:tr w:rsidR="007033D4" w:rsidRPr="00DC33F6" w14:paraId="11E17FC8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40" w:type="dxa"/>
          </w:tcPr>
          <w:p w14:paraId="32DDF051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Identify client/family needs for resources</w:t>
            </w:r>
          </w:p>
        </w:tc>
        <w:tc>
          <w:tcPr>
            <w:tcW w:w="851" w:type="dxa"/>
          </w:tcPr>
          <w:p w14:paraId="0759330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0" w:type="dxa"/>
          </w:tcPr>
          <w:p w14:paraId="0407B16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851" w:type="dxa"/>
          </w:tcPr>
          <w:p w14:paraId="362E24D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08" w:type="dxa"/>
          </w:tcPr>
          <w:p w14:paraId="23485D8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709" w:type="dxa"/>
          </w:tcPr>
          <w:p w14:paraId="2A3966A1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7722ECC0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</w:tr>
      <w:tr w:rsidR="007033D4" w:rsidRPr="00DC33F6" w14:paraId="7FF0B095" w14:textId="77777777" w:rsidTr="003D32D1">
        <w:tc>
          <w:tcPr>
            <w:tcW w:w="5240" w:type="dxa"/>
          </w:tcPr>
          <w:p w14:paraId="12EFE337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Assist family caregivers in care provision decisions</w:t>
            </w:r>
          </w:p>
        </w:tc>
        <w:tc>
          <w:tcPr>
            <w:tcW w:w="851" w:type="dxa"/>
          </w:tcPr>
          <w:p w14:paraId="17EC7A5E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661F234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851" w:type="dxa"/>
          </w:tcPr>
          <w:p w14:paraId="5398CD9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8" w:type="dxa"/>
          </w:tcPr>
          <w:p w14:paraId="28148E5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709" w:type="dxa"/>
          </w:tcPr>
          <w:p w14:paraId="37A5BA6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1" w:type="dxa"/>
          </w:tcPr>
          <w:p w14:paraId="6BED0BF5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</w:tr>
      <w:tr w:rsidR="007033D4" w:rsidRPr="00DC33F6" w14:paraId="19748114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5240" w:type="dxa"/>
          </w:tcPr>
          <w:p w14:paraId="4FB34AA0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Identify barriers to needed resources</w:t>
            </w:r>
          </w:p>
        </w:tc>
        <w:tc>
          <w:tcPr>
            <w:tcW w:w="851" w:type="dxa"/>
          </w:tcPr>
          <w:p w14:paraId="2C42B7C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1690934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851" w:type="dxa"/>
          </w:tcPr>
          <w:p w14:paraId="436FB42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08" w:type="dxa"/>
          </w:tcPr>
          <w:p w14:paraId="2F60464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709" w:type="dxa"/>
          </w:tcPr>
          <w:p w14:paraId="1B756F35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0338146E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</w:tr>
      <w:tr w:rsidR="007033D4" w:rsidRPr="00DC33F6" w14:paraId="440FDABC" w14:textId="77777777" w:rsidTr="003D32D1">
        <w:trPr>
          <w:trHeight w:val="600"/>
        </w:trPr>
        <w:tc>
          <w:tcPr>
            <w:tcW w:w="5240" w:type="dxa"/>
          </w:tcPr>
          <w:p w14:paraId="258889D4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Advocate to meet client/family needs with healthcare professionals </w:t>
            </w:r>
          </w:p>
        </w:tc>
        <w:tc>
          <w:tcPr>
            <w:tcW w:w="851" w:type="dxa"/>
          </w:tcPr>
          <w:p w14:paraId="021C3EE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10A679FE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851" w:type="dxa"/>
          </w:tcPr>
          <w:p w14:paraId="5DA2B6B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08" w:type="dxa"/>
          </w:tcPr>
          <w:p w14:paraId="4648E9E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709" w:type="dxa"/>
          </w:tcPr>
          <w:p w14:paraId="7642A8D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91" w:type="dxa"/>
          </w:tcPr>
          <w:p w14:paraId="76555E4E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</w:tr>
      <w:tr w:rsidR="007033D4" w:rsidRPr="00DC33F6" w14:paraId="046112D2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tcW w:w="5240" w:type="dxa"/>
          </w:tcPr>
          <w:p w14:paraId="2F4736A4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Assist client/family to overcome service access barriers</w:t>
            </w:r>
          </w:p>
        </w:tc>
        <w:tc>
          <w:tcPr>
            <w:tcW w:w="851" w:type="dxa"/>
          </w:tcPr>
          <w:p w14:paraId="5A07EAF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7CCE318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851" w:type="dxa"/>
          </w:tcPr>
          <w:p w14:paraId="0D4F683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08" w:type="dxa"/>
          </w:tcPr>
          <w:p w14:paraId="3A5E64E5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709" w:type="dxa"/>
          </w:tcPr>
          <w:p w14:paraId="52516747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91" w:type="dxa"/>
          </w:tcPr>
          <w:p w14:paraId="17F3F09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</w:tr>
      <w:tr w:rsidR="007033D4" w:rsidRPr="00DC33F6" w14:paraId="15CFC640" w14:textId="77777777" w:rsidTr="003D32D1">
        <w:trPr>
          <w:trHeight w:val="480"/>
        </w:trPr>
        <w:tc>
          <w:tcPr>
            <w:tcW w:w="5240" w:type="dxa"/>
          </w:tcPr>
          <w:p w14:paraId="1B1BA67B" w14:textId="4A835D42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Advise client/family on negotiating for care and services </w:t>
            </w:r>
          </w:p>
        </w:tc>
        <w:tc>
          <w:tcPr>
            <w:tcW w:w="851" w:type="dxa"/>
          </w:tcPr>
          <w:p w14:paraId="0ECE8C43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24E79612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851" w:type="dxa"/>
          </w:tcPr>
          <w:p w14:paraId="6374FF10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08" w:type="dxa"/>
          </w:tcPr>
          <w:p w14:paraId="1A69F071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709" w:type="dxa"/>
          </w:tcPr>
          <w:p w14:paraId="6D39DA8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1" w:type="dxa"/>
          </w:tcPr>
          <w:p w14:paraId="5F81E8E0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</w:tr>
      <w:tr w:rsidR="007033D4" w:rsidRPr="00DC33F6" w14:paraId="7C269003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tcW w:w="5240" w:type="dxa"/>
          </w:tcPr>
          <w:p w14:paraId="5EF535CD" w14:textId="087FF27D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Facilitate strategies for self-navigation </w:t>
            </w:r>
          </w:p>
        </w:tc>
        <w:tc>
          <w:tcPr>
            <w:tcW w:w="851" w:type="dxa"/>
          </w:tcPr>
          <w:p w14:paraId="001DEE4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174B472E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851" w:type="dxa"/>
          </w:tcPr>
          <w:p w14:paraId="3DF66F5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8" w:type="dxa"/>
          </w:tcPr>
          <w:p w14:paraId="3219B387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709" w:type="dxa"/>
          </w:tcPr>
          <w:p w14:paraId="1F090F12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3993F4E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</w:tr>
      <w:tr w:rsidR="007033D4" w:rsidRPr="00DC33F6" w14:paraId="6D35CF9D" w14:textId="77777777" w:rsidTr="003D32D1">
        <w:trPr>
          <w:trHeight w:val="520"/>
        </w:trPr>
        <w:tc>
          <w:tcPr>
            <w:tcW w:w="5240" w:type="dxa"/>
          </w:tcPr>
          <w:p w14:paraId="6E6FC457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Perform an environmental scan for community services, care providers, and events</w:t>
            </w:r>
          </w:p>
        </w:tc>
        <w:tc>
          <w:tcPr>
            <w:tcW w:w="851" w:type="dxa"/>
          </w:tcPr>
          <w:p w14:paraId="50CC242E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4294EC2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851" w:type="dxa"/>
          </w:tcPr>
          <w:p w14:paraId="663550A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08" w:type="dxa"/>
          </w:tcPr>
          <w:p w14:paraId="26646D31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  <w:tc>
          <w:tcPr>
            <w:tcW w:w="709" w:type="dxa"/>
          </w:tcPr>
          <w:p w14:paraId="75BDA5B2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078AA703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</w:tr>
      <w:tr w:rsidR="007033D4" w:rsidRPr="00DC33F6" w14:paraId="76AF9205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5240" w:type="dxa"/>
          </w:tcPr>
          <w:p w14:paraId="446ABCB6" w14:textId="2F866566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Identify community assets for client/famil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4DD66390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34B6762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851" w:type="dxa"/>
          </w:tcPr>
          <w:p w14:paraId="56DFDD7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8" w:type="dxa"/>
          </w:tcPr>
          <w:p w14:paraId="6540A8A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709" w:type="dxa"/>
          </w:tcPr>
          <w:p w14:paraId="7C93CB63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4CEE8D4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</w:tr>
      <w:tr w:rsidR="007033D4" w:rsidRPr="00DC33F6" w14:paraId="385070F0" w14:textId="77777777" w:rsidTr="003D32D1">
        <w:trPr>
          <w:trHeight w:val="420"/>
        </w:trPr>
        <w:tc>
          <w:tcPr>
            <w:tcW w:w="5240" w:type="dxa"/>
          </w:tcPr>
          <w:p w14:paraId="4881BBDB" w14:textId="51ECD88A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Identify best-fit for client/family with community resourc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3410AC15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7EA66E3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851" w:type="dxa"/>
          </w:tcPr>
          <w:p w14:paraId="51DEB32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8" w:type="dxa"/>
          </w:tcPr>
          <w:p w14:paraId="678BDF85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709" w:type="dxa"/>
          </w:tcPr>
          <w:p w14:paraId="7C0AD0E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1" w:type="dxa"/>
          </w:tcPr>
          <w:p w14:paraId="45FDE53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</w:tr>
      <w:tr w:rsidR="007033D4" w:rsidRPr="00DC33F6" w14:paraId="0C96F8F9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5240" w:type="dxa"/>
          </w:tcPr>
          <w:p w14:paraId="010972DF" w14:textId="21DFD4CC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Create linkages to local leaders, professionals and resources</w:t>
            </w:r>
            <w:r w:rsidR="00180A17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628873A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0" w:type="dxa"/>
          </w:tcPr>
          <w:p w14:paraId="27C9D90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851" w:type="dxa"/>
          </w:tcPr>
          <w:p w14:paraId="05980DE2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08" w:type="dxa"/>
          </w:tcPr>
          <w:p w14:paraId="355941E3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</w:tc>
        <w:tc>
          <w:tcPr>
            <w:tcW w:w="709" w:type="dxa"/>
          </w:tcPr>
          <w:p w14:paraId="3C417071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1" w:type="dxa"/>
          </w:tcPr>
          <w:p w14:paraId="358363C3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</w:tr>
      <w:tr w:rsidR="007033D4" w:rsidRPr="00DC33F6" w14:paraId="7FC47DEF" w14:textId="77777777" w:rsidTr="003D32D1">
        <w:trPr>
          <w:trHeight w:val="463"/>
        </w:trPr>
        <w:tc>
          <w:tcPr>
            <w:tcW w:w="5240" w:type="dxa"/>
          </w:tcPr>
          <w:p w14:paraId="16DA26BA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Assist client/family to build and connect (or reconnect) with networks/connections</w:t>
            </w:r>
          </w:p>
        </w:tc>
        <w:tc>
          <w:tcPr>
            <w:tcW w:w="851" w:type="dxa"/>
          </w:tcPr>
          <w:p w14:paraId="4A0C5ED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57A07EC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851" w:type="dxa"/>
          </w:tcPr>
          <w:p w14:paraId="432C9C77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8" w:type="dxa"/>
          </w:tcPr>
          <w:p w14:paraId="217B6AF5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709" w:type="dxa"/>
          </w:tcPr>
          <w:p w14:paraId="16C2F7C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1" w:type="dxa"/>
          </w:tcPr>
          <w:p w14:paraId="50A908D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</w:tr>
      <w:tr w:rsidR="007033D4" w:rsidRPr="00DC33F6" w14:paraId="29754A5F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5240" w:type="dxa"/>
          </w:tcPr>
          <w:p w14:paraId="3020409F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Identify client/family concern and/or needs </w:t>
            </w:r>
          </w:p>
        </w:tc>
        <w:tc>
          <w:tcPr>
            <w:tcW w:w="851" w:type="dxa"/>
          </w:tcPr>
          <w:p w14:paraId="605BE4E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40698D9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851" w:type="dxa"/>
          </w:tcPr>
          <w:p w14:paraId="2C6AD17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08" w:type="dxa"/>
          </w:tcPr>
          <w:p w14:paraId="18F2D817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709" w:type="dxa"/>
          </w:tcPr>
          <w:p w14:paraId="3758A89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91" w:type="dxa"/>
          </w:tcPr>
          <w:p w14:paraId="5F49B36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</w:tr>
      <w:tr w:rsidR="007033D4" w:rsidRPr="00DC33F6" w14:paraId="342A26F5" w14:textId="77777777" w:rsidTr="003D32D1">
        <w:trPr>
          <w:trHeight w:val="160"/>
        </w:trPr>
        <w:tc>
          <w:tcPr>
            <w:tcW w:w="5240" w:type="dxa"/>
          </w:tcPr>
          <w:p w14:paraId="13B2D5F6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Assess client/family need for support</w:t>
            </w:r>
          </w:p>
        </w:tc>
        <w:tc>
          <w:tcPr>
            <w:tcW w:w="851" w:type="dxa"/>
          </w:tcPr>
          <w:p w14:paraId="4EC701B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0" w:type="dxa"/>
          </w:tcPr>
          <w:p w14:paraId="439A21B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851" w:type="dxa"/>
          </w:tcPr>
          <w:p w14:paraId="0B0C984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08" w:type="dxa"/>
          </w:tcPr>
          <w:p w14:paraId="7D3B1FC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709" w:type="dxa"/>
          </w:tcPr>
          <w:p w14:paraId="6040024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91" w:type="dxa"/>
          </w:tcPr>
          <w:p w14:paraId="12A3E23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</w:tr>
      <w:tr w:rsidR="007033D4" w:rsidRPr="00DC33F6" w14:paraId="4A0120CF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tcW w:w="5240" w:type="dxa"/>
          </w:tcPr>
          <w:p w14:paraId="502549B6" w14:textId="3C607A8D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velop plans reflective of client/family needs and concerns</w:t>
            </w:r>
            <w:r w:rsidR="00180A17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4189BA9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5BC8D74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851" w:type="dxa"/>
          </w:tcPr>
          <w:p w14:paraId="42F87CA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08" w:type="dxa"/>
          </w:tcPr>
          <w:p w14:paraId="51D266F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709" w:type="dxa"/>
          </w:tcPr>
          <w:p w14:paraId="0FC5AF5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1" w:type="dxa"/>
          </w:tcPr>
          <w:p w14:paraId="2DE51FC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</w:tr>
      <w:tr w:rsidR="007033D4" w:rsidRPr="00DC33F6" w14:paraId="1BCEFCC5" w14:textId="77777777" w:rsidTr="003D32D1">
        <w:trPr>
          <w:trHeight w:val="520"/>
        </w:trPr>
        <w:tc>
          <w:tcPr>
            <w:tcW w:w="5240" w:type="dxa"/>
          </w:tcPr>
          <w:p w14:paraId="28548748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Provide family with caregiving support and resources</w:t>
            </w:r>
          </w:p>
        </w:tc>
        <w:tc>
          <w:tcPr>
            <w:tcW w:w="851" w:type="dxa"/>
          </w:tcPr>
          <w:p w14:paraId="4DD6A61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0" w:type="dxa"/>
          </w:tcPr>
          <w:p w14:paraId="3EAE2DB3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851" w:type="dxa"/>
          </w:tcPr>
          <w:p w14:paraId="3B1BFD1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08" w:type="dxa"/>
          </w:tcPr>
          <w:p w14:paraId="3BC9967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709" w:type="dxa"/>
          </w:tcPr>
          <w:p w14:paraId="3F9DA8F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1" w:type="dxa"/>
          </w:tcPr>
          <w:p w14:paraId="1E682137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</w:tr>
      <w:tr w:rsidR="007033D4" w:rsidRPr="00DC33F6" w14:paraId="435DE777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tcW w:w="5240" w:type="dxa"/>
          </w:tcPr>
          <w:p w14:paraId="6EC3D779" w14:textId="2608B830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Coordinate access to needed services</w:t>
            </w:r>
            <w:r w:rsidR="00180A17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6A2E28D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07E2229E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851" w:type="dxa"/>
          </w:tcPr>
          <w:p w14:paraId="0956BEB3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8" w:type="dxa"/>
          </w:tcPr>
          <w:p w14:paraId="5FDE8E73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709" w:type="dxa"/>
          </w:tcPr>
          <w:p w14:paraId="780BBF2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1" w:type="dxa"/>
          </w:tcPr>
          <w:p w14:paraId="75B1DC50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</w:tr>
      <w:tr w:rsidR="007033D4" w:rsidRPr="00DC33F6" w14:paraId="4E3063DB" w14:textId="77777777" w:rsidTr="003D32D1">
        <w:trPr>
          <w:trHeight w:val="320"/>
        </w:trPr>
        <w:tc>
          <w:tcPr>
            <w:tcW w:w="5240" w:type="dxa"/>
          </w:tcPr>
          <w:p w14:paraId="0485AA8F" w14:textId="7F810EA9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Assess client/family service usage</w:t>
            </w:r>
            <w:r w:rsidR="00180A17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16ECD9C3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0" w:type="dxa"/>
          </w:tcPr>
          <w:p w14:paraId="176ACEF5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851" w:type="dxa"/>
          </w:tcPr>
          <w:p w14:paraId="77923A8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08" w:type="dxa"/>
          </w:tcPr>
          <w:p w14:paraId="3FDD6A93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</w:tc>
        <w:tc>
          <w:tcPr>
            <w:tcW w:w="709" w:type="dxa"/>
          </w:tcPr>
          <w:p w14:paraId="2C4E4F2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1" w:type="dxa"/>
          </w:tcPr>
          <w:p w14:paraId="533FB5D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</w:tr>
      <w:tr w:rsidR="007033D4" w:rsidRPr="00DC33F6" w14:paraId="260CABC6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5240" w:type="dxa"/>
          </w:tcPr>
          <w:p w14:paraId="3173A579" w14:textId="7CFAD089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Facilitate beginning discussion with client/family about advanced care planning (ACP) and goals of care</w:t>
            </w:r>
            <w:r w:rsidR="00180A17">
              <w:rPr>
                <w:rFonts w:ascii="Times New Roman" w:hAnsi="Times New Roman" w:cs="Times New Roman"/>
                <w:sz w:val="22"/>
                <w:szCs w:val="22"/>
              </w:rPr>
              <w:t xml:space="preserve"> *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3C9FCF6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0" w:type="dxa"/>
          </w:tcPr>
          <w:p w14:paraId="59E5527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851" w:type="dxa"/>
          </w:tcPr>
          <w:p w14:paraId="4D99EFE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08" w:type="dxa"/>
          </w:tcPr>
          <w:p w14:paraId="25956C1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709" w:type="dxa"/>
          </w:tcPr>
          <w:p w14:paraId="7060EC9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1" w:type="dxa"/>
          </w:tcPr>
          <w:p w14:paraId="51618A8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</w:tr>
      <w:tr w:rsidR="007033D4" w:rsidRPr="00DC33F6" w14:paraId="6F4200E5" w14:textId="77777777" w:rsidTr="003D32D1">
        <w:trPr>
          <w:trHeight w:val="420"/>
        </w:trPr>
        <w:tc>
          <w:tcPr>
            <w:tcW w:w="5240" w:type="dxa"/>
          </w:tcPr>
          <w:p w14:paraId="4F268406" w14:textId="791D532F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Assist client/family with access to services for loss, grief and bereavement suppo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13A3C3C2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0C999A55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851" w:type="dxa"/>
          </w:tcPr>
          <w:p w14:paraId="7BC272D6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08" w:type="dxa"/>
          </w:tcPr>
          <w:p w14:paraId="6DBC7247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709" w:type="dxa"/>
          </w:tcPr>
          <w:p w14:paraId="7178F56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486BEBC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0</w:t>
            </w:r>
          </w:p>
        </w:tc>
      </w:tr>
      <w:tr w:rsidR="007033D4" w:rsidRPr="00DC33F6" w14:paraId="60961DDD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tcW w:w="5240" w:type="dxa"/>
          </w:tcPr>
          <w:p w14:paraId="522940D5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Determine effective and appropriate ways to meet client needs</w:t>
            </w:r>
          </w:p>
        </w:tc>
        <w:tc>
          <w:tcPr>
            <w:tcW w:w="851" w:type="dxa"/>
          </w:tcPr>
          <w:p w14:paraId="13A91E19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59F45C1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851" w:type="dxa"/>
          </w:tcPr>
          <w:p w14:paraId="0E7D518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8" w:type="dxa"/>
          </w:tcPr>
          <w:p w14:paraId="78AE1902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709" w:type="dxa"/>
          </w:tcPr>
          <w:p w14:paraId="4A0267E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91" w:type="dxa"/>
          </w:tcPr>
          <w:p w14:paraId="5959AED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</w:t>
            </w:r>
          </w:p>
        </w:tc>
      </w:tr>
      <w:tr w:rsidR="007033D4" w:rsidRPr="00DC33F6" w14:paraId="25C9FC6C" w14:textId="77777777" w:rsidTr="003D32D1">
        <w:trPr>
          <w:trHeight w:val="480"/>
        </w:trPr>
        <w:tc>
          <w:tcPr>
            <w:tcW w:w="5240" w:type="dxa"/>
          </w:tcPr>
          <w:p w14:paraId="7A048F5B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Identify level of desired client/family involvement </w:t>
            </w:r>
          </w:p>
        </w:tc>
        <w:tc>
          <w:tcPr>
            <w:tcW w:w="851" w:type="dxa"/>
          </w:tcPr>
          <w:p w14:paraId="1BFCA1B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0" w:type="dxa"/>
          </w:tcPr>
          <w:p w14:paraId="45D5263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851" w:type="dxa"/>
          </w:tcPr>
          <w:p w14:paraId="1D2847C1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8" w:type="dxa"/>
          </w:tcPr>
          <w:p w14:paraId="2D5571E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709" w:type="dxa"/>
          </w:tcPr>
          <w:p w14:paraId="4200A7DB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2E3441B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</w:tr>
      <w:tr w:rsidR="007033D4" w:rsidRPr="00DC33F6" w14:paraId="60E2A144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5240" w:type="dxa"/>
          </w:tcPr>
          <w:p w14:paraId="50E58723" w14:textId="77777777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Build capacity with client/family towards their desired level of independence and engagement</w:t>
            </w:r>
          </w:p>
        </w:tc>
        <w:tc>
          <w:tcPr>
            <w:tcW w:w="851" w:type="dxa"/>
          </w:tcPr>
          <w:p w14:paraId="107E23A2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0" w:type="dxa"/>
          </w:tcPr>
          <w:p w14:paraId="5229B021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851" w:type="dxa"/>
          </w:tcPr>
          <w:p w14:paraId="2456B742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08" w:type="dxa"/>
          </w:tcPr>
          <w:p w14:paraId="2DC12D9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709" w:type="dxa"/>
          </w:tcPr>
          <w:p w14:paraId="66FE4EF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1" w:type="dxa"/>
          </w:tcPr>
          <w:p w14:paraId="45296A5F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</w:t>
            </w:r>
          </w:p>
        </w:tc>
      </w:tr>
      <w:tr w:rsidR="007033D4" w:rsidRPr="00DC33F6" w14:paraId="3D9156F8" w14:textId="77777777" w:rsidTr="003D32D1">
        <w:trPr>
          <w:trHeight w:val="260"/>
        </w:trPr>
        <w:tc>
          <w:tcPr>
            <w:tcW w:w="5240" w:type="dxa"/>
          </w:tcPr>
          <w:p w14:paraId="715196FA" w14:textId="750D1B6C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Promote client/family engagement in decision-making and end of life issu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6219D686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0" w:type="dxa"/>
          </w:tcPr>
          <w:p w14:paraId="1447CD7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851" w:type="dxa"/>
          </w:tcPr>
          <w:p w14:paraId="21A30316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08" w:type="dxa"/>
          </w:tcPr>
          <w:p w14:paraId="05BA3232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9</w:t>
            </w:r>
          </w:p>
        </w:tc>
        <w:tc>
          <w:tcPr>
            <w:tcW w:w="709" w:type="dxa"/>
          </w:tcPr>
          <w:p w14:paraId="53245B6A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1" w:type="dxa"/>
          </w:tcPr>
          <w:p w14:paraId="34D3D4A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</w:tr>
      <w:tr w:rsidR="007033D4" w:rsidRPr="00DC33F6" w14:paraId="294F8216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tcW w:w="5240" w:type="dxa"/>
          </w:tcPr>
          <w:p w14:paraId="0BC23533" w14:textId="12E1E710" w:rsidR="007033D4" w:rsidRPr="00DC33F6" w:rsidRDefault="007033D4" w:rsidP="007033D4">
            <w:pPr>
              <w:numPr>
                <w:ilvl w:val="0"/>
                <w:numId w:val="1"/>
              </w:numPr>
              <w:spacing w:before="72" w:after="72"/>
              <w:ind w:hanging="360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Evaluate continuously the level of client/family engagement in decision-</w:t>
            </w:r>
            <w:proofErr w:type="gramStart"/>
            <w:r w:rsidRPr="00DC33F6">
              <w:rPr>
                <w:rFonts w:ascii="Times New Roman" w:hAnsi="Times New Roman" w:cs="Times New Roman"/>
                <w:sz w:val="22"/>
                <w:szCs w:val="22"/>
              </w:rPr>
              <w:t>making  and</w:t>
            </w:r>
            <w:proofErr w:type="gramEnd"/>
            <w:r w:rsidRPr="00DC33F6">
              <w:rPr>
                <w:rFonts w:ascii="Times New Roman" w:hAnsi="Times New Roman" w:cs="Times New Roman"/>
                <w:sz w:val="22"/>
                <w:szCs w:val="22"/>
              </w:rPr>
              <w:t xml:space="preserve"> end of life issu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347F957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0" w:type="dxa"/>
          </w:tcPr>
          <w:p w14:paraId="1D96731E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851" w:type="dxa"/>
          </w:tcPr>
          <w:p w14:paraId="2FCAFACD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08" w:type="dxa"/>
          </w:tcPr>
          <w:p w14:paraId="19044718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2</w:t>
            </w:r>
          </w:p>
        </w:tc>
        <w:tc>
          <w:tcPr>
            <w:tcW w:w="709" w:type="dxa"/>
          </w:tcPr>
          <w:p w14:paraId="5428152C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1" w:type="dxa"/>
          </w:tcPr>
          <w:p w14:paraId="20C10E54" w14:textId="77777777" w:rsidR="007033D4" w:rsidRPr="00DC33F6" w:rsidRDefault="007033D4" w:rsidP="003D32D1">
            <w:pPr>
              <w:spacing w:before="72" w:after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</w:tr>
    </w:tbl>
    <w:p w14:paraId="6A3E4A1A" w14:textId="716AE395" w:rsidR="007033D4" w:rsidRPr="0045139F" w:rsidRDefault="007033D4" w:rsidP="007033D4">
      <w:pPr>
        <w:keepNext/>
        <w:tabs>
          <w:tab w:val="left" w:pos="3360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Pr="0045139F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45139F">
        <w:rPr>
          <w:rFonts w:ascii="Times New Roman" w:hAnsi="Times New Roman" w:cs="Times New Roman"/>
          <w:sz w:val="22"/>
          <w:szCs w:val="22"/>
        </w:rPr>
        <w:t>competencies</w:t>
      </w:r>
      <w:proofErr w:type="gramEnd"/>
      <w:r w:rsidRPr="0045139F">
        <w:rPr>
          <w:rFonts w:ascii="Times New Roman" w:hAnsi="Times New Roman" w:cs="Times New Roman"/>
          <w:sz w:val="22"/>
          <w:szCs w:val="22"/>
        </w:rPr>
        <w:t xml:space="preserve"> in which &gt; 15% of volunteers indicated feeling not competent</w:t>
      </w:r>
      <w:r>
        <w:rPr>
          <w:rFonts w:ascii="Times New Roman" w:hAnsi="Times New Roman" w:cs="Times New Roman"/>
          <w:sz w:val="22"/>
          <w:szCs w:val="22"/>
        </w:rPr>
        <w:t xml:space="preserve"> at </w:t>
      </w:r>
      <w:r w:rsidR="00180A17">
        <w:rPr>
          <w:rFonts w:ascii="Times New Roman" w:hAnsi="Times New Roman" w:cs="Times New Roman"/>
          <w:sz w:val="22"/>
          <w:szCs w:val="22"/>
        </w:rPr>
        <w:t>T-3</w:t>
      </w:r>
    </w:p>
    <w:p w14:paraId="5ECF5FA3" w14:textId="77777777" w:rsidR="007033D4" w:rsidRDefault="007033D4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br w:type="page"/>
      </w:r>
    </w:p>
    <w:p w14:paraId="53472623" w14:textId="691B7E76" w:rsidR="007033D4" w:rsidRPr="0028269D" w:rsidRDefault="007033D4" w:rsidP="007033D4">
      <w:pPr>
        <w:keepNext/>
        <w:tabs>
          <w:tab w:val="left" w:pos="3360"/>
        </w:tabs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  <w:r w:rsidRPr="0028269D">
        <w:rPr>
          <w:rFonts w:ascii="Times New Roman" w:hAnsi="Times New Roman" w:cs="Times New Roman"/>
          <w:bCs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Cs/>
          <w:sz w:val="22"/>
          <w:szCs w:val="22"/>
        </w:rPr>
        <w:t>S2</w:t>
      </w:r>
      <w:r w:rsidRPr="0028269D">
        <w:rPr>
          <w:rFonts w:ascii="Times New Roman" w:hAnsi="Times New Roman" w:cs="Times New Roman"/>
          <w:bCs/>
          <w:sz w:val="22"/>
          <w:szCs w:val="22"/>
        </w:rPr>
        <w:t xml:space="preserve">: Volunteer Satisfaction Scores </w:t>
      </w:r>
    </w:p>
    <w:p w14:paraId="6B8EF5B0" w14:textId="77777777" w:rsidR="007033D4" w:rsidRPr="00DC33F6" w:rsidRDefault="007033D4" w:rsidP="007033D4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</w:p>
    <w:tbl>
      <w:tblPr>
        <w:tblStyle w:val="GridTable6Colorful-Accent1"/>
        <w:tblW w:w="0" w:type="auto"/>
        <w:tblLook w:val="04A0" w:firstRow="1" w:lastRow="0" w:firstColumn="1" w:lastColumn="0" w:noHBand="0" w:noVBand="1"/>
      </w:tblPr>
      <w:tblGrid>
        <w:gridCol w:w="3397"/>
        <w:gridCol w:w="1133"/>
        <w:gridCol w:w="730"/>
        <w:gridCol w:w="855"/>
        <w:gridCol w:w="1251"/>
        <w:gridCol w:w="993"/>
        <w:gridCol w:w="901"/>
      </w:tblGrid>
      <w:tr w:rsidR="007033D4" w:rsidRPr="00DC33F6" w14:paraId="3C1604DD" w14:textId="77777777" w:rsidTr="003D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66744D22" w14:textId="77777777" w:rsidR="007033D4" w:rsidRPr="002D040B" w:rsidRDefault="007033D4" w:rsidP="003D32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2D040B">
              <w:rPr>
                <w:rFonts w:ascii="Times New Roman" w:hAnsi="Times New Roman" w:cs="Times New Roman"/>
                <w:bCs w:val="0"/>
                <w:color w:val="000000"/>
              </w:rPr>
              <w:t>ORIENTATION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6BFF648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</w:t>
            </w:r>
          </w:p>
          <w:p w14:paraId="5D57F555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ean (SD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26B9B2B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 xml:space="preserve">T1 </w:t>
            </w:r>
          </w:p>
          <w:p w14:paraId="452C7991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ode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56408B50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1</w:t>
            </w:r>
          </w:p>
          <w:p w14:paraId="052D5B86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ange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14:paraId="381CE6E4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</w:t>
            </w:r>
          </w:p>
          <w:p w14:paraId="47D2900B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ean</w:t>
            </w:r>
          </w:p>
          <w:p w14:paraId="73ECE051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(SD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16679F6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 xml:space="preserve">T2 </w:t>
            </w:r>
          </w:p>
          <w:p w14:paraId="3361B9FE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ode</w:t>
            </w:r>
          </w:p>
          <w:p w14:paraId="47292721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901" w:type="dxa"/>
            <w:tcBorders>
              <w:left w:val="nil"/>
            </w:tcBorders>
          </w:tcPr>
          <w:p w14:paraId="10CEFF5F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-2</w:t>
            </w:r>
          </w:p>
          <w:p w14:paraId="7027A5F1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Range</w:t>
            </w:r>
          </w:p>
        </w:tc>
      </w:tr>
      <w:tr w:rsidR="007033D4" w:rsidRPr="00DC33F6" w14:paraId="7DE57D4D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33C564EF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orientation to the N-CARE volunteer program was sufficient (e.g., understanding how the program worked).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36BDE5B7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0C35">
              <w:rPr>
                <w:rFonts w:ascii="Times New Roman" w:hAnsi="Times New Roman" w:cs="Times New Roman"/>
                <w:color w:val="000000"/>
              </w:rPr>
              <w:t>4.10</w:t>
            </w:r>
            <w:r>
              <w:rPr>
                <w:rFonts w:ascii="Times New Roman" w:hAnsi="Times New Roman" w:cs="Times New Roman"/>
                <w:color w:val="000000"/>
              </w:rPr>
              <w:t xml:space="preserve"> (.9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225C7F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/</w:t>
            </w:r>
            <w:r w:rsidRPr="00300C3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774344C2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0C3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14:paraId="6AB1B166" w14:textId="77777777" w:rsidR="007033D4" w:rsidRPr="00415AE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8 (1.02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DEF77B0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1" w:type="dxa"/>
            <w:tcBorders>
              <w:left w:val="nil"/>
            </w:tcBorders>
          </w:tcPr>
          <w:p w14:paraId="26CF686A" w14:textId="77777777" w:rsidR="007033D4" w:rsidRPr="00415AE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15A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1AE59759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6804E829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orientation prepared me to fill out the visit paperwork.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F4B4A08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0C35">
              <w:rPr>
                <w:rFonts w:ascii="Times New Roman" w:hAnsi="Times New Roman" w:cs="Times New Roman"/>
                <w:color w:val="000000"/>
              </w:rPr>
              <w:t>3.78(1.01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663E648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618615AC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0C3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14:paraId="6FFA4631" w14:textId="77777777" w:rsidR="007033D4" w:rsidRPr="00415AE2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3 (.8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F63B66A" w14:textId="77777777" w:rsidR="007033D4" w:rsidRPr="00415AE2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15AE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1" w:type="dxa"/>
            <w:tcBorders>
              <w:left w:val="nil"/>
            </w:tcBorders>
          </w:tcPr>
          <w:p w14:paraId="5F5A0102" w14:textId="77777777" w:rsidR="007033D4" w:rsidRPr="00415AE2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15A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34011826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74EC0134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orientation to my assigned client was sufficient.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1CF719DC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7 (.9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A7CB09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0C3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1625085D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0C3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14:paraId="25BEA770" w14:textId="77777777" w:rsidR="007033D4" w:rsidRPr="00415AE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2 (.9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E2A2A63" w14:textId="77777777" w:rsidR="007033D4" w:rsidRPr="00415AE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15AE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1" w:type="dxa"/>
            <w:tcBorders>
              <w:left w:val="nil"/>
            </w:tcBorders>
          </w:tcPr>
          <w:p w14:paraId="52A8E25E" w14:textId="77777777" w:rsidR="007033D4" w:rsidRPr="00415AE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15AE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1BAA2C54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29084824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orientation to community resources was sufficient.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3DC45ADB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0C35">
              <w:rPr>
                <w:rFonts w:ascii="Times New Roman" w:hAnsi="Times New Roman" w:cs="Times New Roman"/>
                <w:color w:val="000000"/>
              </w:rPr>
              <w:t>296 (1.2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DE4BDE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5" w:type="dxa"/>
            <w:tcBorders>
              <w:left w:val="nil"/>
              <w:right w:val="nil"/>
            </w:tcBorders>
          </w:tcPr>
          <w:p w14:paraId="5B1141FD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1" w:type="dxa"/>
            <w:tcBorders>
              <w:left w:val="nil"/>
              <w:right w:val="nil"/>
            </w:tcBorders>
          </w:tcPr>
          <w:p w14:paraId="401D658B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6 (1.2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2CD6F25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01" w:type="dxa"/>
            <w:tcBorders>
              <w:left w:val="nil"/>
            </w:tcBorders>
          </w:tcPr>
          <w:p w14:paraId="5E2DBCA0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6A736310" w14:textId="77777777" w:rsidR="007033D4" w:rsidRPr="00547DD7" w:rsidRDefault="007033D4" w:rsidP="007033D4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</w:p>
    <w:p w14:paraId="67AC40C4" w14:textId="77777777" w:rsidR="007033D4" w:rsidRPr="001B672C" w:rsidRDefault="007033D4" w:rsidP="007033D4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</w:p>
    <w:tbl>
      <w:tblPr>
        <w:tblStyle w:val="GridTable6Colorful-Accent1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774"/>
        <w:gridCol w:w="810"/>
        <w:gridCol w:w="1110"/>
        <w:gridCol w:w="992"/>
        <w:gridCol w:w="1133"/>
      </w:tblGrid>
      <w:tr w:rsidR="007033D4" w:rsidRPr="00DC33F6" w14:paraId="02F85BDD" w14:textId="77777777" w:rsidTr="003D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563D84E1" w14:textId="77777777" w:rsidR="007033D4" w:rsidRPr="002D040B" w:rsidRDefault="007033D4" w:rsidP="003D32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2D040B">
              <w:rPr>
                <w:rFonts w:ascii="Times New Roman" w:hAnsi="Times New Roman" w:cs="Times New Roman"/>
                <w:bCs w:val="0"/>
                <w:color w:val="000000"/>
              </w:rPr>
              <w:t>TRAINING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11F983D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Mean</w:t>
            </w:r>
          </w:p>
          <w:p w14:paraId="0420103D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(SD)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5D1BB0DA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 1 Mode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A5C79FC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</w:t>
            </w:r>
          </w:p>
          <w:p w14:paraId="18C06369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 xml:space="preserve">Range </w:t>
            </w:r>
          </w:p>
        </w:tc>
        <w:tc>
          <w:tcPr>
            <w:tcW w:w="1110" w:type="dxa"/>
            <w:tcBorders>
              <w:left w:val="nil"/>
              <w:right w:val="nil"/>
            </w:tcBorders>
          </w:tcPr>
          <w:p w14:paraId="27B262BA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2</w:t>
            </w: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 xml:space="preserve"> Mean</w:t>
            </w:r>
          </w:p>
          <w:p w14:paraId="01823A2A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(SD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FE0065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Mode</w:t>
            </w:r>
          </w:p>
        </w:tc>
        <w:tc>
          <w:tcPr>
            <w:tcW w:w="1133" w:type="dxa"/>
            <w:tcBorders>
              <w:left w:val="nil"/>
            </w:tcBorders>
          </w:tcPr>
          <w:p w14:paraId="5A622A29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-2 Rang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e</w:t>
            </w:r>
          </w:p>
        </w:tc>
      </w:tr>
      <w:tr w:rsidR="007033D4" w:rsidRPr="00DC33F6" w14:paraId="029C30A1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0CE8CF28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training as an N-CARE volunteer was sufficient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5FE8E8" w14:textId="77777777" w:rsidR="007033D4" w:rsidRPr="00300C35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7 (.89)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2C76DFAB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76F740B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0" w:type="dxa"/>
            <w:tcBorders>
              <w:left w:val="nil"/>
              <w:right w:val="nil"/>
            </w:tcBorders>
          </w:tcPr>
          <w:p w14:paraId="39C3AA6E" w14:textId="77777777" w:rsidR="007033D4" w:rsidRPr="000C36F7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6 (.9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6E0F09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3" w:type="dxa"/>
            <w:tcBorders>
              <w:left w:val="nil"/>
            </w:tcBorders>
          </w:tcPr>
          <w:p w14:paraId="73439446" w14:textId="77777777" w:rsidR="007033D4" w:rsidRPr="00AB4F7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F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6DD20742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3D0232E2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Following my training, I felt prepared to be an N-CARE volunteer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66C9E5" w14:textId="77777777" w:rsidR="007033D4" w:rsidRPr="0060095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0955">
              <w:rPr>
                <w:rFonts w:ascii="Times New Roman" w:hAnsi="Times New Roman" w:cs="Times New Roman"/>
                <w:color w:val="000000"/>
              </w:rPr>
              <w:t>3.87 (.73)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3A5C0CBD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861917D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0" w:type="dxa"/>
            <w:tcBorders>
              <w:left w:val="nil"/>
              <w:right w:val="nil"/>
            </w:tcBorders>
          </w:tcPr>
          <w:p w14:paraId="521758A7" w14:textId="77777777" w:rsidR="007033D4" w:rsidRPr="00005F78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5F78">
              <w:rPr>
                <w:rFonts w:ascii="Times New Roman" w:hAnsi="Times New Roman" w:cs="Times New Roman"/>
                <w:color w:val="000000"/>
              </w:rPr>
              <w:t>3.94</w:t>
            </w:r>
            <w:r>
              <w:rPr>
                <w:rFonts w:ascii="Times New Roman" w:hAnsi="Times New Roman" w:cs="Times New Roman"/>
                <w:color w:val="000000"/>
              </w:rPr>
              <w:t xml:space="preserve"> (.9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B0DC67" w14:textId="77777777" w:rsidR="007033D4" w:rsidRPr="00AB4F7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F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3" w:type="dxa"/>
            <w:tcBorders>
              <w:left w:val="nil"/>
            </w:tcBorders>
          </w:tcPr>
          <w:p w14:paraId="70043E2C" w14:textId="77777777" w:rsidR="007033D4" w:rsidRPr="00AB4F7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F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3E71FF8E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2D6D50C2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training was offered in a timely fashion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BFFDF7" w14:textId="77777777" w:rsidR="007033D4" w:rsidRPr="0060095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0955">
              <w:rPr>
                <w:rFonts w:ascii="Times New Roman" w:hAnsi="Times New Roman" w:cs="Times New Roman"/>
                <w:color w:val="000000"/>
              </w:rPr>
              <w:t>4.23 (.76)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417EBE41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6558F11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0" w:type="dxa"/>
            <w:tcBorders>
              <w:left w:val="nil"/>
              <w:right w:val="nil"/>
            </w:tcBorders>
          </w:tcPr>
          <w:p w14:paraId="0B5E55A6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5 (.7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0865F2" w14:textId="77777777" w:rsidR="007033D4" w:rsidRPr="00AB4F7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F7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3" w:type="dxa"/>
            <w:tcBorders>
              <w:left w:val="nil"/>
            </w:tcBorders>
          </w:tcPr>
          <w:p w14:paraId="063BC7F0" w14:textId="77777777" w:rsidR="007033D4" w:rsidRPr="00AB4F7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F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68FE31A6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3665BB5C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Following my training, I was comfortable to begin work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D18AEA" w14:textId="77777777" w:rsidR="007033D4" w:rsidRPr="0060095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0955">
              <w:rPr>
                <w:rFonts w:ascii="Times New Roman" w:hAnsi="Times New Roman" w:cs="Times New Roman"/>
                <w:color w:val="000000"/>
              </w:rPr>
              <w:t>4.10(.79)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3CCB32B0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A645131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0" w:type="dxa"/>
            <w:tcBorders>
              <w:left w:val="nil"/>
              <w:right w:val="nil"/>
            </w:tcBorders>
          </w:tcPr>
          <w:p w14:paraId="558BBB09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8 (.5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933A3C" w14:textId="77777777" w:rsidR="007033D4" w:rsidRPr="00AB4F7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F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3" w:type="dxa"/>
            <w:tcBorders>
              <w:left w:val="nil"/>
            </w:tcBorders>
          </w:tcPr>
          <w:p w14:paraId="672DF433" w14:textId="77777777" w:rsidR="007033D4" w:rsidRPr="00AB4F7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F7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69F91334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7AC3A76F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training prepared me well for the emotional challenges of my position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FB5060" w14:textId="77777777" w:rsidR="007033D4" w:rsidRPr="0060095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0955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00955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</w:rPr>
              <w:t xml:space="preserve"> (.80)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4A4740E0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A90AE96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0" w:type="dxa"/>
            <w:tcBorders>
              <w:left w:val="nil"/>
              <w:right w:val="nil"/>
            </w:tcBorders>
          </w:tcPr>
          <w:p w14:paraId="0B8688D6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4 (.9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3C3323" w14:textId="77777777" w:rsidR="007033D4" w:rsidRPr="00AB4F7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F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3" w:type="dxa"/>
            <w:tcBorders>
              <w:left w:val="nil"/>
            </w:tcBorders>
          </w:tcPr>
          <w:p w14:paraId="7782A4CC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033D4" w:rsidRPr="00DC33F6" w14:paraId="0956764C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13629DB7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training prepared me well for appropriate communication with clients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9493791" w14:textId="77777777" w:rsidR="007033D4" w:rsidRPr="0060095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0955">
              <w:rPr>
                <w:rFonts w:ascii="Times New Roman" w:hAnsi="Times New Roman" w:cs="Times New Roman"/>
                <w:color w:val="000000"/>
              </w:rPr>
              <w:t>3.93</w:t>
            </w:r>
            <w:r>
              <w:rPr>
                <w:rFonts w:ascii="Times New Roman" w:hAnsi="Times New Roman" w:cs="Times New Roman"/>
                <w:color w:val="000000"/>
              </w:rPr>
              <w:t xml:space="preserve"> (.74)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18E59776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AF03EEB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0" w:type="dxa"/>
            <w:tcBorders>
              <w:left w:val="nil"/>
              <w:right w:val="nil"/>
            </w:tcBorders>
          </w:tcPr>
          <w:p w14:paraId="2DAA87ED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 (.7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2D5EAD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3" w:type="dxa"/>
            <w:tcBorders>
              <w:left w:val="nil"/>
            </w:tcBorders>
          </w:tcPr>
          <w:p w14:paraId="2195C294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46FD331A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5504F383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training prepared me well for appropriate communication with family members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9FEC161" w14:textId="77777777" w:rsidR="007033D4" w:rsidRPr="0060095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0955">
              <w:rPr>
                <w:rFonts w:ascii="Times New Roman" w:hAnsi="Times New Roman" w:cs="Times New Roman"/>
                <w:color w:val="000000"/>
              </w:rPr>
              <w:t>3.36</w:t>
            </w:r>
            <w:r>
              <w:rPr>
                <w:rFonts w:ascii="Times New Roman" w:hAnsi="Times New Roman" w:cs="Times New Roman"/>
                <w:color w:val="000000"/>
              </w:rPr>
              <w:t xml:space="preserve"> (.91)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7D4D8971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29EA0C6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10" w:type="dxa"/>
            <w:tcBorders>
              <w:left w:val="nil"/>
              <w:right w:val="nil"/>
            </w:tcBorders>
          </w:tcPr>
          <w:p w14:paraId="3A8A94FC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9 (.80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826534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3" w:type="dxa"/>
            <w:tcBorders>
              <w:left w:val="nil"/>
            </w:tcBorders>
          </w:tcPr>
          <w:p w14:paraId="32717E0B" w14:textId="77777777" w:rsidR="007033D4" w:rsidRPr="00AB4F7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F7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43A33E35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il"/>
            </w:tcBorders>
          </w:tcPr>
          <w:p w14:paraId="7A9E54BE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 xml:space="preserve">I do not need any further training to continue work as an N-CARE volunteer.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25F73C" w14:textId="77777777" w:rsidR="007033D4" w:rsidRPr="0060095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00955">
              <w:rPr>
                <w:rFonts w:ascii="Times New Roman" w:hAnsi="Times New Roman" w:cs="Times New Roman"/>
                <w:color w:val="000000"/>
              </w:rPr>
              <w:t>2.71</w:t>
            </w:r>
            <w:r>
              <w:rPr>
                <w:rFonts w:ascii="Times New Roman" w:hAnsi="Times New Roman" w:cs="Times New Roman"/>
                <w:color w:val="000000"/>
              </w:rPr>
              <w:t xml:space="preserve"> (.97)</w:t>
            </w:r>
          </w:p>
        </w:tc>
        <w:tc>
          <w:tcPr>
            <w:tcW w:w="774" w:type="dxa"/>
            <w:tcBorders>
              <w:left w:val="nil"/>
              <w:right w:val="nil"/>
            </w:tcBorders>
          </w:tcPr>
          <w:p w14:paraId="768A7629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8E3FA08" w14:textId="77777777" w:rsidR="007033D4" w:rsidRPr="001678F8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678F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10" w:type="dxa"/>
            <w:tcBorders>
              <w:left w:val="nil"/>
              <w:right w:val="nil"/>
            </w:tcBorders>
          </w:tcPr>
          <w:p w14:paraId="1CFBD78E" w14:textId="77777777" w:rsidR="007033D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5F78">
              <w:rPr>
                <w:rFonts w:ascii="Times New Roman" w:hAnsi="Times New Roman" w:cs="Times New Roman"/>
                <w:color w:val="000000"/>
              </w:rPr>
              <w:t>3.18</w:t>
            </w:r>
          </w:p>
          <w:p w14:paraId="0489237A" w14:textId="77777777" w:rsidR="007033D4" w:rsidRPr="00005F78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22BE56" w14:textId="77777777" w:rsidR="007033D4" w:rsidRPr="00AB4F7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4F7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3" w:type="dxa"/>
            <w:tcBorders>
              <w:left w:val="nil"/>
            </w:tcBorders>
          </w:tcPr>
          <w:p w14:paraId="7BECB9DD" w14:textId="77777777" w:rsidR="007033D4" w:rsidRPr="00300C3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14:paraId="689658E2" w14:textId="77777777" w:rsidR="007033D4" w:rsidRPr="00DC33F6" w:rsidRDefault="007033D4" w:rsidP="007033D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</w:p>
    <w:p w14:paraId="6ADCC9F0" w14:textId="77777777" w:rsidR="007033D4" w:rsidRPr="00547DD7" w:rsidRDefault="007033D4" w:rsidP="007033D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tbl>
      <w:tblPr>
        <w:tblStyle w:val="GridTable6Colorful-Accent1"/>
        <w:tblW w:w="5001" w:type="pct"/>
        <w:tblLayout w:type="fixed"/>
        <w:tblLook w:val="04A0" w:firstRow="1" w:lastRow="0" w:firstColumn="1" w:lastColumn="0" w:noHBand="0" w:noVBand="1"/>
      </w:tblPr>
      <w:tblGrid>
        <w:gridCol w:w="3399"/>
        <w:gridCol w:w="1277"/>
        <w:gridCol w:w="847"/>
        <w:gridCol w:w="851"/>
        <w:gridCol w:w="1135"/>
        <w:gridCol w:w="857"/>
        <w:gridCol w:w="986"/>
      </w:tblGrid>
      <w:tr w:rsidR="007033D4" w:rsidRPr="00DC33F6" w14:paraId="77702B3D" w14:textId="77777777" w:rsidTr="003D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333BF559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7DD7">
              <w:rPr>
                <w:rFonts w:ascii="Times New Roman" w:hAnsi="Times New Roman" w:cs="Times New Roman"/>
                <w:color w:val="000000"/>
              </w:rPr>
              <w:t>FEEDBACK / PERFORMANCE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1E40263C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Mean (SD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1E07898A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Mode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22344063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Range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4996D3DB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Mean (SD)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3A4A53BF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 xml:space="preserve">T2 </w:t>
            </w:r>
          </w:p>
          <w:p w14:paraId="507BA266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ode</w:t>
            </w:r>
          </w:p>
        </w:tc>
        <w:tc>
          <w:tcPr>
            <w:tcW w:w="527" w:type="pct"/>
            <w:tcBorders>
              <w:left w:val="nil"/>
            </w:tcBorders>
          </w:tcPr>
          <w:p w14:paraId="3211FEFE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Range</w:t>
            </w:r>
          </w:p>
        </w:tc>
      </w:tr>
      <w:tr w:rsidR="007033D4" w:rsidRPr="00DC33F6" w14:paraId="40113629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2537C29D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f I have questions about my N-CARE volunteer work I feel comfortable to ask.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6731D9D3" w14:textId="77777777" w:rsidR="007033D4" w:rsidRPr="007F4A04" w:rsidRDefault="007033D4" w:rsidP="007033D4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F4A04">
              <w:rPr>
                <w:rFonts w:ascii="Times New Roman" w:hAnsi="Times New Roman" w:cs="Times New Roman"/>
                <w:color w:val="000000"/>
              </w:rPr>
              <w:t>(.85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7E7E56DB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4FD6FC47" w14:textId="77777777" w:rsidR="007033D4" w:rsidRPr="00737DD6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37D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05991F37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1 (.80)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5E4F3847" w14:textId="77777777" w:rsidR="007033D4" w:rsidRPr="00C3558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558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27" w:type="pct"/>
            <w:tcBorders>
              <w:left w:val="nil"/>
            </w:tcBorders>
          </w:tcPr>
          <w:p w14:paraId="202ED795" w14:textId="77777777" w:rsidR="007033D4" w:rsidRPr="00C3558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626A1EF3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6F57A439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f I have questions, someone is available to answer them.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10441D0A" w14:textId="77777777" w:rsidR="007033D4" w:rsidRPr="00327150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9 (.97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201AC5B4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3E1F3F4A" w14:textId="77777777" w:rsidR="007033D4" w:rsidRPr="00737DD6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37D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4FCBDCDD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8 (.88)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5AE4E21A" w14:textId="77777777" w:rsidR="007033D4" w:rsidRPr="00C35582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5582">
              <w:rPr>
                <w:rFonts w:ascii="Times New Roman" w:hAnsi="Times New Roman" w:cs="Times New Roman"/>
                <w:color w:val="000000"/>
              </w:rPr>
              <w:t>4/5</w:t>
            </w:r>
          </w:p>
        </w:tc>
        <w:tc>
          <w:tcPr>
            <w:tcW w:w="527" w:type="pct"/>
            <w:tcBorders>
              <w:left w:val="nil"/>
            </w:tcBorders>
          </w:tcPr>
          <w:p w14:paraId="19C2D4CB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19A4D8CC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1C323AC1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I receive adequate feedback from the N-CARE volunteer coordinator.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4E04B5DC" w14:textId="77777777" w:rsidR="007033D4" w:rsidRPr="00327150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7 (1.05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25C19828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4/5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0EF70B34" w14:textId="77777777" w:rsidR="007033D4" w:rsidRPr="00737DD6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37D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3675871C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6 (.10)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55CD0002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27" w:type="pct"/>
            <w:tcBorders>
              <w:left w:val="nil"/>
            </w:tcBorders>
          </w:tcPr>
          <w:p w14:paraId="34862777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7BACE179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641DD868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he feedback I receive from the N-CARE volunteer coordinator is constructive.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680406DD" w14:textId="77777777" w:rsidR="007033D4" w:rsidRPr="00327150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7 (1.10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7D883A80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6E39481E" w14:textId="77777777" w:rsidR="007033D4" w:rsidRPr="00737DD6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37D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26909E69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 (1.03)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1519F132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/5</w:t>
            </w:r>
          </w:p>
        </w:tc>
        <w:tc>
          <w:tcPr>
            <w:tcW w:w="527" w:type="pct"/>
            <w:tcBorders>
              <w:left w:val="nil"/>
            </w:tcBorders>
          </w:tcPr>
          <w:p w14:paraId="1F46D6D8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21AAC4BF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3252EA53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he feedback I receive from the N-CARE volunteer coordinator is useful.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31F4464C" w14:textId="77777777" w:rsidR="007033D4" w:rsidRPr="00327150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8 (1.09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0339AAC7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56594D9D" w14:textId="77777777" w:rsidR="007033D4" w:rsidRPr="00737DD6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37D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3B035827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3 (.89)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0A59B207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27" w:type="pct"/>
            <w:tcBorders>
              <w:left w:val="nil"/>
            </w:tcBorders>
          </w:tcPr>
          <w:p w14:paraId="2E0F7290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79701F50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2F4AA356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receive adequate feedback from other N-CARE volunteers.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5D68ECD0" w14:textId="77777777" w:rsidR="007033D4" w:rsidRPr="00327150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9 (1.08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1D51C7D9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656C92F7" w14:textId="77777777" w:rsidR="007033D4" w:rsidRPr="00737DD6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37D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114F0458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0 (1.22)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1F666C0D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27" w:type="pct"/>
            <w:tcBorders>
              <w:left w:val="nil"/>
            </w:tcBorders>
          </w:tcPr>
          <w:p w14:paraId="374BFE86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033D4" w:rsidRPr="00DC33F6" w14:paraId="638BBB96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5D6E2896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he feedback I receive from N-CARE volunteers is constructive.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6617EB51" w14:textId="77777777" w:rsidR="007033D4" w:rsidRPr="00327150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5 (1.07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3EAB60B0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4FA906BE" w14:textId="77777777" w:rsidR="007033D4" w:rsidRPr="00737DD6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37D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227499D1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3 (,83)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6E3DA4E4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¾</w:t>
            </w:r>
          </w:p>
        </w:tc>
        <w:tc>
          <w:tcPr>
            <w:tcW w:w="527" w:type="pct"/>
            <w:tcBorders>
              <w:left w:val="nil"/>
            </w:tcBorders>
          </w:tcPr>
          <w:p w14:paraId="4DEBA0FC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6F5022E4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02A853BF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he feedback I receive from N-CARE volunteers is useful.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0EA1693B" w14:textId="77777777" w:rsidR="007033D4" w:rsidRPr="00327150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0 (1.11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614EC1AB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2568A7AC" w14:textId="77777777" w:rsidR="007033D4" w:rsidRPr="00737DD6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37D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3AF53033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3 (.80)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6B46EFA3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27" w:type="pct"/>
            <w:tcBorders>
              <w:left w:val="nil"/>
            </w:tcBorders>
          </w:tcPr>
          <w:p w14:paraId="1B643BA0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62BC876A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705786C0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Overall, I receive adequate feedback about my performance as an N-CARE volunteer.</w:t>
            </w:r>
          </w:p>
        </w:tc>
        <w:tc>
          <w:tcPr>
            <w:tcW w:w="683" w:type="pct"/>
            <w:tcBorders>
              <w:left w:val="nil"/>
              <w:right w:val="nil"/>
            </w:tcBorders>
          </w:tcPr>
          <w:p w14:paraId="68D972C0" w14:textId="77777777" w:rsidR="007033D4" w:rsidRPr="00327150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0 (.95)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79142B74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15D3FD13" w14:textId="77777777" w:rsidR="007033D4" w:rsidRPr="00737DD6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37DD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00A0862B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1 (117)</w:t>
            </w:r>
          </w:p>
        </w:tc>
        <w:tc>
          <w:tcPr>
            <w:tcW w:w="458" w:type="pct"/>
            <w:tcBorders>
              <w:left w:val="nil"/>
              <w:right w:val="nil"/>
            </w:tcBorders>
          </w:tcPr>
          <w:p w14:paraId="2947BEF1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27" w:type="pct"/>
            <w:tcBorders>
              <w:left w:val="nil"/>
            </w:tcBorders>
          </w:tcPr>
          <w:p w14:paraId="4074FA8B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14:paraId="75A3D8A7" w14:textId="77777777" w:rsidR="007033D4" w:rsidRPr="00547DD7" w:rsidRDefault="007033D4" w:rsidP="007033D4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</w:p>
    <w:tbl>
      <w:tblPr>
        <w:tblStyle w:val="GridTable6Colorful-Accent1"/>
        <w:tblW w:w="5000" w:type="pct"/>
        <w:tblLook w:val="04A0" w:firstRow="1" w:lastRow="0" w:firstColumn="1" w:lastColumn="0" w:noHBand="0" w:noVBand="1"/>
      </w:tblPr>
      <w:tblGrid>
        <w:gridCol w:w="3391"/>
        <w:gridCol w:w="1248"/>
        <w:gridCol w:w="986"/>
        <w:gridCol w:w="780"/>
        <w:gridCol w:w="1245"/>
        <w:gridCol w:w="817"/>
        <w:gridCol w:w="883"/>
      </w:tblGrid>
      <w:tr w:rsidR="007033D4" w:rsidRPr="00DC33F6" w14:paraId="261A36B9" w14:textId="77777777" w:rsidTr="003D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pct"/>
            <w:tcBorders>
              <w:right w:val="nil"/>
            </w:tcBorders>
          </w:tcPr>
          <w:p w14:paraId="29BB7522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7DD7">
              <w:rPr>
                <w:rFonts w:ascii="Times New Roman" w:hAnsi="Times New Roman" w:cs="Times New Roman"/>
                <w:color w:val="000000"/>
              </w:rPr>
              <w:t>COMMUNICATION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17895393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Mean (SD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0A57E70D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Mode</w:t>
            </w:r>
          </w:p>
        </w:tc>
        <w:tc>
          <w:tcPr>
            <w:tcW w:w="417" w:type="pct"/>
            <w:tcBorders>
              <w:left w:val="nil"/>
              <w:right w:val="nil"/>
            </w:tcBorders>
          </w:tcPr>
          <w:p w14:paraId="69479D7C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Range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B718DFD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Mean (SD)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4E610AFC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Mode</w:t>
            </w:r>
          </w:p>
        </w:tc>
        <w:tc>
          <w:tcPr>
            <w:tcW w:w="472" w:type="pct"/>
            <w:tcBorders>
              <w:left w:val="nil"/>
            </w:tcBorders>
          </w:tcPr>
          <w:p w14:paraId="7BEF4AEC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Range</w:t>
            </w:r>
          </w:p>
        </w:tc>
      </w:tr>
      <w:tr w:rsidR="007033D4" w:rsidRPr="00DC33F6" w14:paraId="204D113B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pct"/>
            <w:tcBorders>
              <w:right w:val="nil"/>
            </w:tcBorders>
          </w:tcPr>
          <w:p w14:paraId="56B21BC4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am well informed about the medical needs of the N-CARE clients.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09E00FC3" w14:textId="77777777" w:rsidR="007033D4" w:rsidRPr="00FF1342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3 (1.16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73C97258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7" w:type="pct"/>
            <w:tcBorders>
              <w:left w:val="nil"/>
              <w:right w:val="nil"/>
            </w:tcBorders>
          </w:tcPr>
          <w:p w14:paraId="12349741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69B40B4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3 (1.06)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0D0DF3B0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2" w:type="pct"/>
            <w:tcBorders>
              <w:left w:val="nil"/>
            </w:tcBorders>
          </w:tcPr>
          <w:p w14:paraId="6B4A668D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22873958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pct"/>
            <w:tcBorders>
              <w:right w:val="nil"/>
            </w:tcBorders>
          </w:tcPr>
          <w:p w14:paraId="479ACE63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am well informed about the social needs of the N-CARE clients.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18EC9085" w14:textId="77777777" w:rsidR="007033D4" w:rsidRPr="00FF1342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0 (.96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46710F04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7" w:type="pct"/>
            <w:tcBorders>
              <w:left w:val="nil"/>
              <w:right w:val="nil"/>
            </w:tcBorders>
          </w:tcPr>
          <w:p w14:paraId="7A59D7FA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3BF959E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5 (.93)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47DBBBB8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2" w:type="pct"/>
            <w:tcBorders>
              <w:left w:val="nil"/>
            </w:tcBorders>
          </w:tcPr>
          <w:p w14:paraId="53BD5C35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25CB9874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pct"/>
            <w:tcBorders>
              <w:right w:val="nil"/>
            </w:tcBorders>
          </w:tcPr>
          <w:p w14:paraId="38AFA183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am well informed about broader palliative care issues in my community.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44D3EF70" w14:textId="77777777" w:rsidR="007033D4" w:rsidRPr="00FF1342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4 (.87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11957528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7" w:type="pct"/>
            <w:tcBorders>
              <w:left w:val="nil"/>
              <w:right w:val="nil"/>
            </w:tcBorders>
          </w:tcPr>
          <w:p w14:paraId="2DBC2E5D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74B6D6B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0 (.94)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13B16E3A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2" w:type="pct"/>
            <w:tcBorders>
              <w:left w:val="nil"/>
            </w:tcBorders>
          </w:tcPr>
          <w:p w14:paraId="18DE5E12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66D51553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pct"/>
            <w:tcBorders>
              <w:right w:val="nil"/>
            </w:tcBorders>
          </w:tcPr>
          <w:p w14:paraId="0EA471A9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am well informed about events at my volunteer organization.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55A919DD" w14:textId="77777777" w:rsidR="007033D4" w:rsidRPr="00FF1342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3 (.82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53521956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7" w:type="pct"/>
            <w:tcBorders>
              <w:left w:val="nil"/>
              <w:right w:val="nil"/>
            </w:tcBorders>
          </w:tcPr>
          <w:p w14:paraId="0FA2E138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6A6E72D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 (.63)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7BFF8E46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2" w:type="pct"/>
            <w:tcBorders>
              <w:left w:val="nil"/>
            </w:tcBorders>
          </w:tcPr>
          <w:p w14:paraId="1602070C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5C5ED0B4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pct"/>
            <w:tcBorders>
              <w:right w:val="nil"/>
            </w:tcBorders>
          </w:tcPr>
          <w:p w14:paraId="179FF350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Good communication exists between the NCARE volunteer coordinator, volunteer organization and myself.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6E45F596" w14:textId="77777777" w:rsidR="007033D4" w:rsidRPr="00FF1342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3 (.94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0CEB7E2C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7" w:type="pct"/>
            <w:tcBorders>
              <w:left w:val="nil"/>
              <w:right w:val="nil"/>
            </w:tcBorders>
          </w:tcPr>
          <w:p w14:paraId="41540912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FECBC06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6 (.10)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47F60CC5" w14:textId="77777777" w:rsidR="007033D4" w:rsidRPr="00820136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2013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2" w:type="pct"/>
            <w:tcBorders>
              <w:left w:val="nil"/>
            </w:tcBorders>
          </w:tcPr>
          <w:p w14:paraId="4554AC32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2F4281E5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pct"/>
            <w:tcBorders>
              <w:right w:val="nil"/>
            </w:tcBorders>
          </w:tcPr>
          <w:p w14:paraId="3C7981BA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Good communication exists between the N-CARE volunteer coordinator, other health care professionals and myself.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1C728B79" w14:textId="77777777" w:rsidR="007033D4" w:rsidRPr="00FF1342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6 (1.12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715D5EB2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7" w:type="pct"/>
            <w:tcBorders>
              <w:left w:val="nil"/>
              <w:right w:val="nil"/>
            </w:tcBorders>
          </w:tcPr>
          <w:p w14:paraId="2606C648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CF1761F" w14:textId="77777777" w:rsidR="007033D4" w:rsidRPr="00820136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20136">
              <w:rPr>
                <w:rFonts w:ascii="Times New Roman" w:hAnsi="Times New Roman" w:cs="Times New Roman"/>
                <w:color w:val="000000"/>
              </w:rPr>
              <w:t>3.36</w:t>
            </w:r>
            <w:r>
              <w:rPr>
                <w:rFonts w:ascii="Times New Roman" w:hAnsi="Times New Roman" w:cs="Times New Roman"/>
                <w:color w:val="000000"/>
              </w:rPr>
              <w:t xml:space="preserve"> (.75)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064D656C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72" w:type="pct"/>
            <w:tcBorders>
              <w:left w:val="nil"/>
            </w:tcBorders>
          </w:tcPr>
          <w:p w14:paraId="623891E9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0CCD1060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pct"/>
            <w:tcBorders>
              <w:right w:val="nil"/>
            </w:tcBorders>
          </w:tcPr>
          <w:p w14:paraId="257DF766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Good communication exists between other N-CARE volunteers and myself.</w:t>
            </w:r>
          </w:p>
        </w:tc>
        <w:tc>
          <w:tcPr>
            <w:tcW w:w="667" w:type="pct"/>
            <w:tcBorders>
              <w:left w:val="nil"/>
              <w:right w:val="nil"/>
            </w:tcBorders>
          </w:tcPr>
          <w:p w14:paraId="6C88C949" w14:textId="77777777" w:rsidR="007033D4" w:rsidRPr="00FF1342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4 (1.21)</w:t>
            </w:r>
          </w:p>
        </w:tc>
        <w:tc>
          <w:tcPr>
            <w:tcW w:w="527" w:type="pct"/>
            <w:tcBorders>
              <w:left w:val="nil"/>
              <w:right w:val="nil"/>
            </w:tcBorders>
          </w:tcPr>
          <w:p w14:paraId="569EEF6D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17" w:type="pct"/>
            <w:tcBorders>
              <w:left w:val="nil"/>
              <w:right w:val="nil"/>
            </w:tcBorders>
          </w:tcPr>
          <w:p w14:paraId="2A5416D2" w14:textId="77777777" w:rsidR="007033D4" w:rsidRPr="00FF1342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6FC312E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9 (.99)</w:t>
            </w:r>
          </w:p>
        </w:tc>
        <w:tc>
          <w:tcPr>
            <w:tcW w:w="437" w:type="pct"/>
            <w:tcBorders>
              <w:left w:val="nil"/>
              <w:right w:val="nil"/>
            </w:tcBorders>
          </w:tcPr>
          <w:p w14:paraId="43F7A912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2" w:type="pct"/>
            <w:tcBorders>
              <w:left w:val="nil"/>
            </w:tcBorders>
          </w:tcPr>
          <w:p w14:paraId="0F1DFF05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14:paraId="31F9F723" w14:textId="77777777" w:rsidR="007033D4" w:rsidRPr="00547DD7" w:rsidRDefault="007033D4" w:rsidP="007033D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tbl>
      <w:tblPr>
        <w:tblStyle w:val="GridTable6Colorful-Accent1"/>
        <w:tblW w:w="5000" w:type="pct"/>
        <w:tblLook w:val="04A0" w:firstRow="1" w:lastRow="0" w:firstColumn="1" w:lastColumn="0" w:noHBand="0" w:noVBand="1"/>
      </w:tblPr>
      <w:tblGrid>
        <w:gridCol w:w="3398"/>
        <w:gridCol w:w="1255"/>
        <w:gridCol w:w="871"/>
        <w:gridCol w:w="851"/>
        <w:gridCol w:w="1133"/>
        <w:gridCol w:w="954"/>
        <w:gridCol w:w="888"/>
      </w:tblGrid>
      <w:tr w:rsidR="007033D4" w:rsidRPr="00DC33F6" w14:paraId="4194A22C" w14:textId="77777777" w:rsidTr="003D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5D8ABF66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7DD7">
              <w:rPr>
                <w:rFonts w:ascii="Times New Roman" w:hAnsi="Times New Roman" w:cs="Times New Roman"/>
                <w:color w:val="000000"/>
              </w:rPr>
              <w:t>SOCIAL CONTACTS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2EDD830C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Mean (SD)</w:t>
            </w:r>
          </w:p>
        </w:tc>
        <w:tc>
          <w:tcPr>
            <w:tcW w:w="466" w:type="pct"/>
            <w:tcBorders>
              <w:left w:val="nil"/>
              <w:right w:val="nil"/>
            </w:tcBorders>
          </w:tcPr>
          <w:p w14:paraId="02F938C8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Mode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2E0406D5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Range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B86D95E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Mean (SD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2F4DE0A3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Mode</w:t>
            </w:r>
          </w:p>
        </w:tc>
        <w:tc>
          <w:tcPr>
            <w:tcW w:w="475" w:type="pct"/>
            <w:tcBorders>
              <w:left w:val="nil"/>
            </w:tcBorders>
          </w:tcPr>
          <w:p w14:paraId="59AF9FDC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Range</w:t>
            </w:r>
          </w:p>
        </w:tc>
      </w:tr>
      <w:tr w:rsidR="007033D4" w:rsidRPr="00DC33F6" w14:paraId="6E64402F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7E1E575C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know other N-CARE volunteers well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6D0A5B68" w14:textId="77777777" w:rsidR="007033D4" w:rsidRPr="009246AE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46AE">
              <w:rPr>
                <w:rFonts w:ascii="Times New Roman" w:hAnsi="Times New Roman" w:cs="Times New Roman"/>
                <w:color w:val="000000"/>
              </w:rPr>
              <w:t>2.93</w:t>
            </w:r>
            <w:r>
              <w:rPr>
                <w:rFonts w:ascii="Times New Roman" w:hAnsi="Times New Roman" w:cs="Times New Roman"/>
                <w:color w:val="000000"/>
              </w:rPr>
              <w:t xml:space="preserve"> (1.2)</w:t>
            </w:r>
          </w:p>
        </w:tc>
        <w:tc>
          <w:tcPr>
            <w:tcW w:w="466" w:type="pct"/>
            <w:tcBorders>
              <w:left w:val="nil"/>
              <w:right w:val="nil"/>
            </w:tcBorders>
          </w:tcPr>
          <w:p w14:paraId="41618FB4" w14:textId="77777777" w:rsidR="007033D4" w:rsidRPr="009246AE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56D2CE05" w14:textId="77777777" w:rsidR="007033D4" w:rsidRPr="009246AE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703689A7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4 (.10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774BC4D3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75" w:type="pct"/>
            <w:tcBorders>
              <w:left w:val="nil"/>
            </w:tcBorders>
          </w:tcPr>
          <w:p w14:paraId="30CAC7EB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0A049A00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16FF45A9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would like the opportunity to have more social contacts with N-CARE volunteers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5A201E2A" w14:textId="77777777" w:rsidR="007033D4" w:rsidRPr="009246AE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246AE">
              <w:rPr>
                <w:rFonts w:ascii="Times New Roman" w:hAnsi="Times New Roman" w:cs="Times New Roman"/>
                <w:color w:val="000000"/>
              </w:rPr>
              <w:t>3.41</w:t>
            </w:r>
            <w:r>
              <w:rPr>
                <w:rFonts w:ascii="Times New Roman" w:hAnsi="Times New Roman" w:cs="Times New Roman"/>
                <w:color w:val="000000"/>
              </w:rPr>
              <w:t xml:space="preserve"> (.83)</w:t>
            </w:r>
          </w:p>
        </w:tc>
        <w:tc>
          <w:tcPr>
            <w:tcW w:w="466" w:type="pct"/>
            <w:tcBorders>
              <w:left w:val="nil"/>
              <w:right w:val="nil"/>
            </w:tcBorders>
          </w:tcPr>
          <w:p w14:paraId="1D320CD3" w14:textId="77777777" w:rsidR="007033D4" w:rsidRPr="009246AE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2422ACC8" w14:textId="77777777" w:rsidR="007033D4" w:rsidRPr="009246AE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614B3BFC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7 (1.23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1E492FC1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75" w:type="pct"/>
            <w:tcBorders>
              <w:left w:val="nil"/>
            </w:tcBorders>
          </w:tcPr>
          <w:p w14:paraId="78B9C697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577FF7A2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6D94B150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I know other volunteers in my organization well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7C63368E" w14:textId="77777777" w:rsidR="007033D4" w:rsidRPr="009246AE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7 (1.14)</w:t>
            </w:r>
          </w:p>
        </w:tc>
        <w:tc>
          <w:tcPr>
            <w:tcW w:w="466" w:type="pct"/>
            <w:tcBorders>
              <w:left w:val="nil"/>
              <w:right w:val="nil"/>
            </w:tcBorders>
          </w:tcPr>
          <w:p w14:paraId="0530E664" w14:textId="77777777" w:rsidR="007033D4" w:rsidRPr="009246AE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40034718" w14:textId="77777777" w:rsidR="007033D4" w:rsidRPr="009246AE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58CB4978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8 (1.31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09CE7410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75" w:type="pct"/>
            <w:tcBorders>
              <w:left w:val="nil"/>
            </w:tcBorders>
          </w:tcPr>
          <w:p w14:paraId="504739C4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7033D4" w:rsidRPr="00DC33F6" w14:paraId="2B9EA777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pct"/>
            <w:tcBorders>
              <w:right w:val="nil"/>
            </w:tcBorders>
          </w:tcPr>
          <w:p w14:paraId="634BDD1D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would like the opportunity to have more social contacts with my volunteer organization.</w:t>
            </w:r>
          </w:p>
        </w:tc>
        <w:tc>
          <w:tcPr>
            <w:tcW w:w="671" w:type="pct"/>
            <w:tcBorders>
              <w:left w:val="nil"/>
              <w:right w:val="nil"/>
            </w:tcBorders>
          </w:tcPr>
          <w:p w14:paraId="706E8483" w14:textId="77777777" w:rsidR="007033D4" w:rsidRPr="009246AE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7 (.89)</w:t>
            </w:r>
          </w:p>
        </w:tc>
        <w:tc>
          <w:tcPr>
            <w:tcW w:w="466" w:type="pct"/>
            <w:tcBorders>
              <w:left w:val="nil"/>
              <w:right w:val="nil"/>
            </w:tcBorders>
          </w:tcPr>
          <w:p w14:paraId="5ADE93C5" w14:textId="77777777" w:rsidR="007033D4" w:rsidRPr="009246AE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27D7C1E9" w14:textId="77777777" w:rsidR="007033D4" w:rsidRPr="009246AE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06" w:type="pct"/>
            <w:tcBorders>
              <w:left w:val="nil"/>
              <w:right w:val="nil"/>
            </w:tcBorders>
          </w:tcPr>
          <w:p w14:paraId="1B36DD37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8 (1.14)</w:t>
            </w:r>
          </w:p>
        </w:tc>
        <w:tc>
          <w:tcPr>
            <w:tcW w:w="510" w:type="pct"/>
            <w:tcBorders>
              <w:left w:val="nil"/>
              <w:right w:val="nil"/>
            </w:tcBorders>
          </w:tcPr>
          <w:p w14:paraId="22D14B18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75" w:type="pct"/>
            <w:tcBorders>
              <w:left w:val="nil"/>
            </w:tcBorders>
          </w:tcPr>
          <w:p w14:paraId="523A8F77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008B54E7" w14:textId="77777777" w:rsidR="007033D4" w:rsidRPr="00547DD7" w:rsidRDefault="007033D4" w:rsidP="007033D4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</w:p>
    <w:tbl>
      <w:tblPr>
        <w:tblStyle w:val="GridTable6Colorful-Accent1"/>
        <w:tblW w:w="5000" w:type="pct"/>
        <w:tblLayout w:type="fixed"/>
        <w:tblLook w:val="04A0" w:firstRow="1" w:lastRow="0" w:firstColumn="1" w:lastColumn="0" w:noHBand="0" w:noVBand="1"/>
      </w:tblPr>
      <w:tblGrid>
        <w:gridCol w:w="3344"/>
        <w:gridCol w:w="1202"/>
        <w:gridCol w:w="980"/>
        <w:gridCol w:w="847"/>
        <w:gridCol w:w="1152"/>
        <w:gridCol w:w="995"/>
        <w:gridCol w:w="830"/>
      </w:tblGrid>
      <w:tr w:rsidR="007033D4" w:rsidRPr="00DC33F6" w14:paraId="468DBD5B" w14:textId="77777777" w:rsidTr="003D32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7C44DF22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r w:rsidRPr="00547DD7">
              <w:rPr>
                <w:rFonts w:ascii="Times New Roman" w:hAnsi="Times New Roman" w:cs="Times New Roman"/>
                <w:color w:val="000000"/>
              </w:rPr>
              <w:t>VALUE AND RESPECT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7931048D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Mean (SD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68887B7F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Mode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56F6B517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1 Range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518E1A28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Mean (SD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538E5276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 xml:space="preserve">T2 </w:t>
            </w:r>
          </w:p>
          <w:p w14:paraId="15FE6238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ode</w:t>
            </w:r>
          </w:p>
        </w:tc>
        <w:tc>
          <w:tcPr>
            <w:tcW w:w="444" w:type="pct"/>
            <w:tcBorders>
              <w:left w:val="nil"/>
            </w:tcBorders>
          </w:tcPr>
          <w:p w14:paraId="5B0AC0A7" w14:textId="77777777" w:rsidR="007033D4" w:rsidRPr="00DC33F6" w:rsidRDefault="007033D4" w:rsidP="003D32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T2 Range</w:t>
            </w:r>
          </w:p>
        </w:tc>
      </w:tr>
      <w:tr w:rsidR="007033D4" w:rsidRPr="00DC33F6" w14:paraId="0212D5B8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46A61B1C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am a valued member of the N-CARE program.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6D6ACCD9" w14:textId="77777777" w:rsidR="007033D4" w:rsidRPr="00670B0E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3 (.85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35418C35" w14:textId="77777777" w:rsidR="007033D4" w:rsidRPr="00670B0E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2EAC8BF8" w14:textId="77777777" w:rsidR="007033D4" w:rsidRPr="0023261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261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2C828435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0 (.78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2616BA4D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/5</w:t>
            </w:r>
          </w:p>
        </w:tc>
        <w:tc>
          <w:tcPr>
            <w:tcW w:w="444" w:type="pct"/>
            <w:tcBorders>
              <w:left w:val="nil"/>
            </w:tcBorders>
          </w:tcPr>
          <w:p w14:paraId="50F5D5AB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37676F91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279DAA18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feel my work, as an N-CARE volunteer, is important.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669321AD" w14:textId="77777777" w:rsidR="007033D4" w:rsidRPr="00670B0E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2 (.57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357FDB37" w14:textId="77777777" w:rsidR="007033D4" w:rsidRPr="00670B0E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0509A001" w14:textId="77777777" w:rsidR="007033D4" w:rsidRPr="0023261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261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5D4C03BA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5 (.78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4837EDB5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44" w:type="pct"/>
            <w:tcBorders>
              <w:left w:val="nil"/>
            </w:tcBorders>
          </w:tcPr>
          <w:p w14:paraId="24A70B40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2692DA9A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162FD4EF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feel my work, as an N-CARE volunteer, is needed.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4408A4B3" w14:textId="77777777" w:rsidR="007033D4" w:rsidRPr="00670B0E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2 (.57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1AA332A2" w14:textId="77777777" w:rsidR="007033D4" w:rsidRPr="00670B0E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01DA2EE5" w14:textId="77777777" w:rsidR="007033D4" w:rsidRPr="0023261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261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2A45C9F4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4 (.63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52616969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44" w:type="pct"/>
            <w:tcBorders>
              <w:left w:val="nil"/>
            </w:tcBorders>
          </w:tcPr>
          <w:p w14:paraId="7E15D4D5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36A7047A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6AD91D16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help improve the quality of life for the NCARE clients.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263DB859" w14:textId="77777777" w:rsidR="007033D4" w:rsidRPr="00670B0E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8(.82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28D602C7" w14:textId="77777777" w:rsidR="007033D4" w:rsidRPr="00670B0E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35355AF8" w14:textId="77777777" w:rsidR="007033D4" w:rsidRPr="0023261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261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5AEFAB4B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5 (.68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78B35DC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44" w:type="pct"/>
            <w:tcBorders>
              <w:left w:val="nil"/>
            </w:tcBorders>
          </w:tcPr>
          <w:p w14:paraId="729E1C0D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2EEF1494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40638992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skills as an N-CARE volunteer are used to their full potential.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45A18A4B" w14:textId="77777777" w:rsidR="007033D4" w:rsidRPr="00670B0E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8 (1.02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61433A6F" w14:textId="77777777" w:rsidR="007033D4" w:rsidRPr="00670B0E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6B259055" w14:textId="77777777" w:rsidR="007033D4" w:rsidRPr="0023261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261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1B1F0F2F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4 (.96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11962CC2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44" w:type="pct"/>
            <w:tcBorders>
              <w:left w:val="nil"/>
            </w:tcBorders>
          </w:tcPr>
          <w:p w14:paraId="493FC82C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1B69E304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24F54E61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My volunteer position is what I expected it to be.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71CCA631" w14:textId="77777777" w:rsidR="007033D4" w:rsidRPr="00670B0E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7 (1.00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5310A687" w14:textId="77777777" w:rsidR="007033D4" w:rsidRPr="00670B0E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40D16548" w14:textId="77777777" w:rsidR="007033D4" w:rsidRPr="0023261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261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3C2745A3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6 (.85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49A746D2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44" w:type="pct"/>
            <w:tcBorders>
              <w:left w:val="nil"/>
            </w:tcBorders>
          </w:tcPr>
          <w:p w14:paraId="3154C081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7033D4" w:rsidRPr="00DC33F6" w14:paraId="7D09BB2A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4836D53D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I am happy with my volunteer position.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7A9F5541" w14:textId="77777777" w:rsidR="007033D4" w:rsidRPr="00670B0E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7 (.83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4D96A57C" w14:textId="77777777" w:rsidR="007033D4" w:rsidRPr="00670B0E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27575E17" w14:textId="77777777" w:rsidR="007033D4" w:rsidRPr="0023261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261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5DC15C3D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9 (.75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5DFC7FBA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44" w:type="pct"/>
            <w:tcBorders>
              <w:left w:val="nil"/>
            </w:tcBorders>
          </w:tcPr>
          <w:p w14:paraId="3ABCEE2B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18835BD6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795E2866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Communication with the N-CARE volunteer coordinator is respectful.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2C40D1DC" w14:textId="77777777" w:rsidR="007033D4" w:rsidRPr="00670B0E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1 ((.57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4DBFA1B0" w14:textId="77777777" w:rsidR="007033D4" w:rsidRPr="00670B0E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4BAAC2B1" w14:textId="77777777" w:rsidR="007033D4" w:rsidRPr="0023261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261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70FBCD66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4 (.63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0703BEBD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44" w:type="pct"/>
            <w:tcBorders>
              <w:left w:val="nil"/>
            </w:tcBorders>
          </w:tcPr>
          <w:p w14:paraId="35B915BA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14378CE7" w14:textId="77777777" w:rsidTr="003D32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0266DD5D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Communication with healthcare staff is respectful.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3F46EA3D" w14:textId="77777777" w:rsidR="007033D4" w:rsidRPr="00670B0E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4 (.93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1E94FB82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5481706F" w14:textId="77777777" w:rsidR="007033D4" w:rsidRPr="00232615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261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04C333BC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0 (.89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4FA46BDE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¾</w:t>
            </w:r>
          </w:p>
        </w:tc>
        <w:tc>
          <w:tcPr>
            <w:tcW w:w="444" w:type="pct"/>
            <w:tcBorders>
              <w:left w:val="nil"/>
            </w:tcBorders>
          </w:tcPr>
          <w:p w14:paraId="71CB02CE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033D4" w:rsidRPr="00DC33F6" w14:paraId="58E2B563" w14:textId="77777777" w:rsidTr="003D32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8" w:type="pct"/>
            <w:tcBorders>
              <w:right w:val="nil"/>
            </w:tcBorders>
          </w:tcPr>
          <w:p w14:paraId="32253B55" w14:textId="77777777" w:rsidR="007033D4" w:rsidRPr="00DC33F6" w:rsidRDefault="007033D4" w:rsidP="003D32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DC33F6">
              <w:rPr>
                <w:rFonts w:ascii="Times New Roman" w:hAnsi="Times New Roman" w:cs="Times New Roman"/>
                <w:b w:val="0"/>
                <w:color w:val="000000"/>
              </w:rPr>
              <w:t>Communication with other hospice staff is respectful.</w:t>
            </w:r>
          </w:p>
        </w:tc>
        <w:tc>
          <w:tcPr>
            <w:tcW w:w="643" w:type="pct"/>
            <w:tcBorders>
              <w:left w:val="nil"/>
              <w:right w:val="nil"/>
            </w:tcBorders>
          </w:tcPr>
          <w:p w14:paraId="5961F54F" w14:textId="77777777" w:rsidR="007033D4" w:rsidRPr="00670B0E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3 (.60)</w:t>
            </w:r>
          </w:p>
        </w:tc>
        <w:tc>
          <w:tcPr>
            <w:tcW w:w="524" w:type="pct"/>
            <w:tcBorders>
              <w:left w:val="nil"/>
              <w:right w:val="nil"/>
            </w:tcBorders>
          </w:tcPr>
          <w:p w14:paraId="1E0CB1D7" w14:textId="77777777" w:rsidR="007033D4" w:rsidRPr="00AB1D6A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B1D6A">
              <w:rPr>
                <w:rFonts w:ascii="Times New Roman" w:hAnsi="Times New Roman" w:cs="Times New Roman"/>
                <w:color w:val="000000"/>
              </w:rPr>
              <w:t>4/5</w:t>
            </w:r>
          </w:p>
        </w:tc>
        <w:tc>
          <w:tcPr>
            <w:tcW w:w="453" w:type="pct"/>
            <w:tcBorders>
              <w:left w:val="nil"/>
              <w:right w:val="nil"/>
            </w:tcBorders>
          </w:tcPr>
          <w:p w14:paraId="680F4C49" w14:textId="77777777" w:rsidR="007033D4" w:rsidRPr="00232615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261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16" w:type="pct"/>
            <w:tcBorders>
              <w:left w:val="nil"/>
              <w:right w:val="nil"/>
            </w:tcBorders>
          </w:tcPr>
          <w:p w14:paraId="2DEE7BCA" w14:textId="77777777" w:rsidR="007033D4" w:rsidRPr="007F4A04" w:rsidRDefault="007033D4" w:rsidP="003D32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8 (.89)</w:t>
            </w:r>
          </w:p>
        </w:tc>
        <w:tc>
          <w:tcPr>
            <w:tcW w:w="532" w:type="pct"/>
            <w:tcBorders>
              <w:left w:val="nil"/>
              <w:right w:val="nil"/>
            </w:tcBorders>
          </w:tcPr>
          <w:p w14:paraId="310FC41C" w14:textId="77777777" w:rsidR="007033D4" w:rsidRPr="007F4A04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44" w:type="pct"/>
            <w:tcBorders>
              <w:left w:val="nil"/>
            </w:tcBorders>
          </w:tcPr>
          <w:p w14:paraId="44E323D6" w14:textId="77777777" w:rsidR="007033D4" w:rsidRPr="00FA4D5A" w:rsidRDefault="007033D4" w:rsidP="003D32D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A4D5A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0C557F58" w14:textId="77777777" w:rsidR="007033D4" w:rsidRPr="00DC33F6" w:rsidRDefault="007033D4" w:rsidP="007033D4">
      <w:pPr>
        <w:keepNext/>
        <w:tabs>
          <w:tab w:val="left" w:pos="3360"/>
        </w:tabs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</w:p>
    <w:p w14:paraId="6EB5AB29" w14:textId="77777777" w:rsidR="007033D4" w:rsidRDefault="007033D4"/>
    <w:sectPr w:rsidR="007033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E5B2A"/>
    <w:multiLevelType w:val="multilevel"/>
    <w:tmpl w:val="460CD034"/>
    <w:lvl w:ilvl="0">
      <w:start w:val="4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3B06B61"/>
    <w:multiLevelType w:val="multilevel"/>
    <w:tmpl w:val="69AAF4A2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3D4"/>
    <w:rsid w:val="000542A7"/>
    <w:rsid w:val="000F6290"/>
    <w:rsid w:val="00180A17"/>
    <w:rsid w:val="00200A16"/>
    <w:rsid w:val="005F2481"/>
    <w:rsid w:val="006226E1"/>
    <w:rsid w:val="007033D4"/>
    <w:rsid w:val="007C2A65"/>
    <w:rsid w:val="008433C2"/>
    <w:rsid w:val="008A32A2"/>
    <w:rsid w:val="00B14A45"/>
    <w:rsid w:val="00CD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651B7"/>
  <w15:chartTrackingRefBased/>
  <w15:docId w15:val="{87E8FA55-456C-9C4A-BD07-46A34B095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033D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033D4"/>
    <w:pPr>
      <w:ind w:left="720"/>
      <w:contextualSpacing/>
    </w:pPr>
  </w:style>
  <w:style w:type="table" w:styleId="GridTable6Colorful-Accent1">
    <w:name w:val="Grid Table 6 Colorful Accent 1"/>
    <w:basedOn w:val="TableNormal"/>
    <w:uiPriority w:val="51"/>
    <w:rsid w:val="007033D4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36</Words>
  <Characters>6476</Characters>
  <Application>Microsoft Office Word</Application>
  <DocSecurity>0</DocSecurity>
  <Lines>53</Lines>
  <Paragraphs>15</Paragraphs>
  <ScaleCrop>false</ScaleCrop>
  <Company>UBC Okanagan</Company>
  <LinksUpToDate>false</LinksUpToDate>
  <CharactersWithSpaces>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pesut</dc:creator>
  <cp:keywords/>
  <dc:description/>
  <cp:lastModifiedBy>bpesut</cp:lastModifiedBy>
  <cp:revision>2</cp:revision>
  <dcterms:created xsi:type="dcterms:W3CDTF">2022-02-09T20:22:00Z</dcterms:created>
  <dcterms:modified xsi:type="dcterms:W3CDTF">2022-02-09T20:52:00Z</dcterms:modified>
</cp:coreProperties>
</file>